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AC26BC" w14:textId="16D798E6" w:rsidR="00DA6E31" w:rsidRPr="006A15C0" w:rsidRDefault="00D6733F" w:rsidP="006A15C0">
      <w:pPr>
        <w:spacing w:beforeLines="50" w:before="120" w:afterLines="50" w:after="120" w:line="360" w:lineRule="auto"/>
        <w:jc w:val="center"/>
        <w:rPr>
          <w:rFonts w:asciiTheme="majorBidi" w:hAnsiTheme="majorBidi" w:cstheme="majorBidi"/>
          <w:sz w:val="24"/>
          <w:szCs w:val="24"/>
        </w:rPr>
      </w:pPr>
      <w:bookmarkStart w:id="0" w:name="_Hlk172877939"/>
      <w:r w:rsidRPr="00D6733F">
        <w:rPr>
          <w:rFonts w:asciiTheme="majorBidi" w:hAnsiTheme="majorBidi" w:cstheme="majorBidi" w:hint="eastAsia"/>
          <w:sz w:val="24"/>
          <w:szCs w:val="24"/>
        </w:rPr>
        <w:t>Supplementary Table 2</w:t>
      </w:r>
      <w:r w:rsidR="00000000" w:rsidRPr="006A15C0">
        <w:rPr>
          <w:rFonts w:asciiTheme="majorBidi" w:hAnsiTheme="majorBidi" w:cstheme="majorBidi"/>
          <w:sz w:val="24"/>
          <w:szCs w:val="24"/>
        </w:rPr>
        <w:t xml:space="preserve">. </w:t>
      </w:r>
      <w:r w:rsidR="00771845" w:rsidRPr="006A15C0">
        <w:rPr>
          <w:rFonts w:asciiTheme="majorBidi" w:hAnsiTheme="majorBidi" w:cstheme="majorBidi"/>
          <w:sz w:val="24"/>
          <w:szCs w:val="24"/>
        </w:rPr>
        <w:t>T</w:t>
      </w:r>
      <w:r w:rsidR="00000000" w:rsidRPr="006A15C0">
        <w:rPr>
          <w:rFonts w:asciiTheme="majorBidi" w:hAnsiTheme="majorBidi" w:cstheme="majorBidi"/>
          <w:sz w:val="24"/>
          <w:szCs w:val="24"/>
        </w:rPr>
        <w:t>rends in age-standardized</w:t>
      </w:r>
      <w:r w:rsidR="00771845" w:rsidRPr="006A15C0">
        <w:rPr>
          <w:rFonts w:asciiTheme="majorBidi" w:hAnsiTheme="majorBidi" w:cstheme="majorBidi"/>
          <w:sz w:val="24"/>
          <w:szCs w:val="24"/>
        </w:rPr>
        <w:t xml:space="preserve"> </w:t>
      </w:r>
      <w:r w:rsidR="00000000" w:rsidRPr="006A15C0">
        <w:rPr>
          <w:rFonts w:asciiTheme="majorBidi" w:hAnsiTheme="majorBidi" w:cstheme="majorBidi"/>
          <w:sz w:val="24"/>
          <w:szCs w:val="24"/>
        </w:rPr>
        <w:t>mortality</w:t>
      </w:r>
      <w:r w:rsidR="006367C0" w:rsidRPr="006A15C0">
        <w:rPr>
          <w:rFonts w:asciiTheme="majorBidi" w:hAnsiTheme="majorBidi" w:cstheme="majorBidi"/>
          <w:sz w:val="24"/>
          <w:szCs w:val="24"/>
        </w:rPr>
        <w:t xml:space="preserve">, DALY, YLD, and YLL </w:t>
      </w:r>
      <w:r w:rsidR="00000000" w:rsidRPr="006A15C0">
        <w:rPr>
          <w:rFonts w:asciiTheme="majorBidi" w:hAnsiTheme="majorBidi" w:cstheme="majorBidi"/>
          <w:sz w:val="24"/>
          <w:szCs w:val="24"/>
        </w:rPr>
        <w:t xml:space="preserve">rates (per 100,000 persons) among both sexes, males, and females from 1990 to 2021 for </w:t>
      </w:r>
      <w:r w:rsidR="00A77146" w:rsidRPr="006A15C0">
        <w:rPr>
          <w:rFonts w:asciiTheme="majorBidi" w:hAnsiTheme="majorBidi" w:cstheme="majorBidi"/>
          <w:sz w:val="24"/>
          <w:szCs w:val="24"/>
        </w:rPr>
        <w:t>CRC</w:t>
      </w:r>
      <w:r w:rsidR="002713A1" w:rsidRPr="006A15C0">
        <w:rPr>
          <w:rFonts w:asciiTheme="majorBidi" w:hAnsiTheme="majorBidi" w:cstheme="majorBidi"/>
          <w:sz w:val="24"/>
          <w:szCs w:val="24"/>
        </w:rPr>
        <w:t xml:space="preserve"> attributable to high BMI</w:t>
      </w:r>
      <w:r w:rsidR="00771845" w:rsidRPr="006A15C0">
        <w:rPr>
          <w:rFonts w:asciiTheme="majorBidi" w:hAnsiTheme="majorBidi" w:cstheme="majorBidi"/>
          <w:sz w:val="24"/>
          <w:szCs w:val="24"/>
        </w:rPr>
        <w:t xml:space="preserve"> </w:t>
      </w:r>
      <w:r w:rsidR="00000000" w:rsidRPr="006A15C0">
        <w:rPr>
          <w:rFonts w:asciiTheme="majorBidi" w:hAnsiTheme="majorBidi" w:cstheme="majorBidi"/>
          <w:sz w:val="24"/>
          <w:szCs w:val="24"/>
        </w:rPr>
        <w:t>in China.</w:t>
      </w:r>
    </w:p>
    <w:tbl>
      <w:tblPr>
        <w:tblStyle w:val="a3"/>
        <w:tblW w:w="1360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23"/>
        <w:gridCol w:w="1271"/>
        <w:gridCol w:w="1163"/>
        <w:gridCol w:w="1035"/>
        <w:gridCol w:w="904"/>
        <w:gridCol w:w="1034"/>
        <w:gridCol w:w="1178"/>
        <w:gridCol w:w="891"/>
        <w:gridCol w:w="1094"/>
        <w:gridCol w:w="1134"/>
        <w:gridCol w:w="992"/>
        <w:gridCol w:w="992"/>
        <w:gridCol w:w="992"/>
      </w:tblGrid>
      <w:tr w:rsidR="002167FC" w:rsidRPr="006A15C0" w14:paraId="4628DF6D" w14:textId="01B498E9" w:rsidTr="00301338">
        <w:trPr>
          <w:trHeight w:val="531"/>
          <w:jc w:val="center"/>
        </w:trPr>
        <w:tc>
          <w:tcPr>
            <w:tcW w:w="923" w:type="dxa"/>
            <w:tcBorders>
              <w:top w:val="single" w:sz="4" w:space="0" w:color="auto"/>
            </w:tcBorders>
            <w:vAlign w:val="center"/>
          </w:tcPr>
          <w:p w14:paraId="7D42271C" w14:textId="77777777" w:rsidR="002167FC" w:rsidRPr="006A15C0" w:rsidRDefault="002167FC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46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2C05E9" w14:textId="035810CE" w:rsidR="002167FC" w:rsidRPr="006A15C0" w:rsidRDefault="002167FC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A15C0">
              <w:rPr>
                <w:rFonts w:asciiTheme="majorBidi" w:hAnsiTheme="majorBidi" w:cstheme="majorBidi"/>
                <w:sz w:val="24"/>
                <w:szCs w:val="24"/>
              </w:rPr>
              <w:t>Age-standardized mortality rate</w:t>
            </w:r>
          </w:p>
        </w:tc>
        <w:tc>
          <w:tcPr>
            <w:tcW w:w="311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94E5A4" w14:textId="36DC43DE" w:rsidR="002167FC" w:rsidRPr="006A15C0" w:rsidRDefault="002167FC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A15C0">
              <w:rPr>
                <w:rFonts w:asciiTheme="majorBidi" w:hAnsiTheme="majorBidi" w:cstheme="majorBidi"/>
                <w:sz w:val="24"/>
                <w:szCs w:val="24"/>
              </w:rPr>
              <w:t>Age-standardized DALY rate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3BB8AF" w14:textId="3431B46B" w:rsidR="002167FC" w:rsidRPr="006A15C0" w:rsidRDefault="002167FC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A15C0">
              <w:rPr>
                <w:rFonts w:asciiTheme="majorBidi" w:hAnsiTheme="majorBidi" w:cstheme="majorBidi"/>
                <w:sz w:val="24"/>
                <w:szCs w:val="24"/>
              </w:rPr>
              <w:t>Age-standardized YLD rate</w:t>
            </w:r>
          </w:p>
        </w:tc>
        <w:tc>
          <w:tcPr>
            <w:tcW w:w="297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5ADBE5" w14:textId="3BB1DB3C" w:rsidR="002167FC" w:rsidRPr="006A15C0" w:rsidRDefault="002167FC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A15C0">
              <w:rPr>
                <w:rFonts w:asciiTheme="majorBidi" w:hAnsiTheme="majorBidi" w:cstheme="majorBidi"/>
                <w:sz w:val="24"/>
                <w:szCs w:val="24"/>
              </w:rPr>
              <w:t>Age-standardized YLL rate</w:t>
            </w:r>
          </w:p>
        </w:tc>
      </w:tr>
      <w:tr w:rsidR="002167FC" w:rsidRPr="006A15C0" w14:paraId="01198110" w14:textId="20B28AFB" w:rsidTr="00301338">
        <w:trPr>
          <w:trHeight w:val="531"/>
          <w:jc w:val="center"/>
        </w:trPr>
        <w:tc>
          <w:tcPr>
            <w:tcW w:w="923" w:type="dxa"/>
            <w:tcBorders>
              <w:bottom w:val="single" w:sz="4" w:space="0" w:color="auto"/>
            </w:tcBorders>
            <w:vAlign w:val="center"/>
          </w:tcPr>
          <w:p w14:paraId="291027E0" w14:textId="77777777" w:rsidR="002167FC" w:rsidRPr="006A15C0" w:rsidRDefault="002167FC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A15C0">
              <w:rPr>
                <w:rFonts w:asciiTheme="majorBidi" w:hAnsiTheme="majorBidi" w:cstheme="majorBidi"/>
                <w:sz w:val="24"/>
                <w:szCs w:val="24"/>
              </w:rPr>
              <w:t>Gender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D67698" w14:textId="77777777" w:rsidR="002167FC" w:rsidRPr="006A15C0" w:rsidRDefault="002167FC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Period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90843B" w14:textId="77777777" w:rsidR="002167FC" w:rsidRPr="006A15C0" w:rsidRDefault="002167FC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APC (95% CI)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2D8B32" w14:textId="77777777" w:rsidR="002167FC" w:rsidRPr="006A15C0" w:rsidRDefault="002167FC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AAPC (95% CI)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41ED1C" w14:textId="77777777" w:rsidR="002167FC" w:rsidRPr="006A15C0" w:rsidRDefault="002167FC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Period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20CE3" w14:textId="77777777" w:rsidR="002167FC" w:rsidRPr="006A15C0" w:rsidRDefault="002167FC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APC (95% CI)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51F69" w14:textId="77777777" w:rsidR="002167FC" w:rsidRPr="006A15C0" w:rsidRDefault="002167FC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AAPC (95% CI)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32A271" w14:textId="77777777" w:rsidR="002167FC" w:rsidRPr="006A15C0" w:rsidRDefault="002167FC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Period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8E6B5F" w14:textId="77777777" w:rsidR="002167FC" w:rsidRPr="006A15C0" w:rsidRDefault="002167FC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APC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B9E1D6" w14:textId="77777777" w:rsidR="002167FC" w:rsidRPr="006A15C0" w:rsidRDefault="002167FC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AAPC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9150C7" w14:textId="26598D46" w:rsidR="002167FC" w:rsidRPr="006A15C0" w:rsidRDefault="002167FC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Perio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64B879" w14:textId="548D7B71" w:rsidR="002167FC" w:rsidRPr="006A15C0" w:rsidRDefault="002167FC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APC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8A7EC9" w14:textId="52C573B1" w:rsidR="002167FC" w:rsidRPr="006A15C0" w:rsidRDefault="002167FC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AAPC (95% CI)</w:t>
            </w:r>
          </w:p>
        </w:tc>
      </w:tr>
      <w:tr w:rsidR="006C2948" w:rsidRPr="006A15C0" w14:paraId="0BEACB12" w14:textId="682EDE24" w:rsidTr="00301338">
        <w:trPr>
          <w:trHeight w:val="1040"/>
          <w:jc w:val="center"/>
        </w:trPr>
        <w:tc>
          <w:tcPr>
            <w:tcW w:w="923" w:type="dxa"/>
            <w:tcBorders>
              <w:top w:val="single" w:sz="4" w:space="0" w:color="auto"/>
            </w:tcBorders>
            <w:vAlign w:val="center"/>
          </w:tcPr>
          <w:p w14:paraId="4A78E205" w14:textId="77777777" w:rsidR="006C2948" w:rsidRPr="006A15C0" w:rsidRDefault="006C2948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Both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1A83B98B" w14:textId="431EF43D" w:rsidR="006C2948" w:rsidRPr="006A15C0" w:rsidRDefault="006C2948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A15C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8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vAlign w:val="center"/>
          </w:tcPr>
          <w:p w14:paraId="4A71B70D" w14:textId="4772D46F" w:rsidR="006C2948" w:rsidRPr="006A15C0" w:rsidRDefault="006C2948" w:rsidP="006A15C0">
            <w:pPr>
              <w:widowControl/>
              <w:spacing w:beforeLines="50" w:before="120" w:afterLines="50" w:after="120"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61 (1.50 - 1.72)</w:t>
            </w:r>
            <w:r w:rsidRPr="006A15C0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vAlign w:val="center"/>
          </w:tcPr>
          <w:p w14:paraId="07885859" w14:textId="14768F7E" w:rsidR="006C2948" w:rsidRPr="006A15C0" w:rsidRDefault="006C2948" w:rsidP="006A15C0">
            <w:pPr>
              <w:widowControl/>
              <w:spacing w:beforeLines="50" w:before="120" w:afterLines="50" w:after="120" w:line="360" w:lineRule="auto"/>
              <w:jc w:val="center"/>
              <w:rPr>
                <w:rFonts w:asciiTheme="majorBidi" w:eastAsia="宋体" w:hAnsiTheme="majorBidi" w:cstheme="majorBidi"/>
                <w:color w:val="000000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43 (2.29 - 2.57)</w:t>
            </w:r>
            <w:r w:rsidRPr="006A15C0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904" w:type="dxa"/>
            <w:tcBorders>
              <w:top w:val="single" w:sz="4" w:space="0" w:color="auto"/>
            </w:tcBorders>
            <w:vAlign w:val="center"/>
          </w:tcPr>
          <w:p w14:paraId="14B21405" w14:textId="6E556BDC" w:rsidR="006C2948" w:rsidRPr="006A15C0" w:rsidRDefault="006C2948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8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vAlign w:val="center"/>
          </w:tcPr>
          <w:p w14:paraId="0EB6B473" w14:textId="60D5A16D" w:rsidR="006C2948" w:rsidRPr="006A15C0" w:rsidRDefault="006C2948" w:rsidP="006A15C0">
            <w:pPr>
              <w:widowControl/>
              <w:spacing w:beforeLines="50" w:before="120" w:afterLines="50" w:after="120"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0 (1.21 - 1.39)</w:t>
            </w:r>
            <w:r w:rsidRPr="006A15C0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vAlign w:val="center"/>
          </w:tcPr>
          <w:p w14:paraId="12354ED6" w14:textId="0ED1D8F4" w:rsidR="006C2948" w:rsidRPr="006A15C0" w:rsidRDefault="006C2948" w:rsidP="006A15C0">
            <w:pPr>
              <w:widowControl/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33 (2.21 - 2.45)</w:t>
            </w:r>
            <w:r w:rsidR="006A15C0"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 xml:space="preserve"> </w:t>
            </w:r>
            <w:r w:rsidRPr="006A15C0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891" w:type="dxa"/>
            <w:tcBorders>
              <w:top w:val="single" w:sz="4" w:space="0" w:color="auto"/>
            </w:tcBorders>
            <w:vAlign w:val="center"/>
          </w:tcPr>
          <w:p w14:paraId="221E1DEB" w14:textId="150310D4" w:rsidR="006C2948" w:rsidRPr="006A15C0" w:rsidRDefault="006C2948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7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vAlign w:val="center"/>
          </w:tcPr>
          <w:p w14:paraId="786E805B" w14:textId="29D49391" w:rsidR="006C2948" w:rsidRPr="006A15C0" w:rsidRDefault="006C2948" w:rsidP="006A15C0">
            <w:pPr>
              <w:widowControl/>
              <w:spacing w:beforeLines="50" w:before="120" w:afterLines="50" w:after="120"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00 (2.79 - 3.21)</w:t>
            </w:r>
            <w:r w:rsidRPr="006A15C0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23F27E8" w14:textId="04634FE6" w:rsidR="006C2948" w:rsidRPr="006A15C0" w:rsidRDefault="006C2948" w:rsidP="006A15C0">
            <w:pPr>
              <w:widowControl/>
              <w:spacing w:beforeLines="50" w:before="120" w:afterLines="50" w:after="120" w:line="360" w:lineRule="auto"/>
              <w:jc w:val="center"/>
              <w:rPr>
                <w:rFonts w:asciiTheme="majorBidi" w:eastAsia="宋体" w:hAnsiTheme="majorBidi" w:cstheme="majorBidi"/>
                <w:color w:val="000000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17 (4.98 - 5.37)</w:t>
            </w:r>
            <w:r w:rsidR="006A15C0"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 xml:space="preserve"> </w:t>
            </w:r>
            <w:r w:rsidRPr="006A15C0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D6431F1" w14:textId="09713E79" w:rsidR="006C2948" w:rsidRPr="006A15C0" w:rsidRDefault="006C2948" w:rsidP="006A15C0">
            <w:pPr>
              <w:widowControl/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A15C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F36184A" w14:textId="6EB37DD6" w:rsidR="006C2948" w:rsidRPr="006A15C0" w:rsidRDefault="006C2948" w:rsidP="006A15C0">
            <w:pPr>
              <w:widowControl/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A15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6 (1.17 - 1.35)</w:t>
            </w:r>
            <w:r w:rsidRPr="006A15C0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90CE9B6" w14:textId="70FCEFB6" w:rsidR="006C2948" w:rsidRPr="006A15C0" w:rsidRDefault="006C2948" w:rsidP="006A15C0">
            <w:pPr>
              <w:widowControl/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A15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2.24 (2.12 - 2.36) </w:t>
            </w:r>
            <w:r w:rsidRPr="006A15C0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</w:tr>
      <w:tr w:rsidR="006C2948" w:rsidRPr="006A15C0" w14:paraId="071A6DF9" w14:textId="2F6ED4C4" w:rsidTr="00301338">
        <w:trPr>
          <w:trHeight w:val="1040"/>
          <w:jc w:val="center"/>
        </w:trPr>
        <w:tc>
          <w:tcPr>
            <w:tcW w:w="923" w:type="dxa"/>
            <w:vAlign w:val="center"/>
          </w:tcPr>
          <w:p w14:paraId="497D3892" w14:textId="77777777" w:rsidR="006C2948" w:rsidRPr="006A15C0" w:rsidRDefault="006C2948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271" w:type="dxa"/>
            <w:vAlign w:val="center"/>
          </w:tcPr>
          <w:p w14:paraId="63F01A5E" w14:textId="6C8A6A6D" w:rsidR="006C2948" w:rsidRPr="006A15C0" w:rsidRDefault="006C2948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 w:rsidRPr="006A15C0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Pr="006A15C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4</w:t>
            </w:r>
          </w:p>
        </w:tc>
        <w:tc>
          <w:tcPr>
            <w:tcW w:w="1163" w:type="dxa"/>
            <w:vAlign w:val="center"/>
          </w:tcPr>
          <w:p w14:paraId="0D30867B" w14:textId="1B4C7646" w:rsidR="006C2948" w:rsidRPr="006A15C0" w:rsidRDefault="006C2948" w:rsidP="006A15C0">
            <w:pPr>
              <w:widowControl/>
              <w:spacing w:beforeLines="50" w:before="120" w:afterLines="50" w:after="120"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03 (2.82 - 3.24)</w:t>
            </w:r>
            <w:r w:rsidRPr="006A15C0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035" w:type="dxa"/>
            <w:vAlign w:val="center"/>
          </w:tcPr>
          <w:p w14:paraId="19A3D99A" w14:textId="77777777" w:rsidR="006C2948" w:rsidRPr="006A15C0" w:rsidRDefault="006C2948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04" w:type="dxa"/>
            <w:vAlign w:val="center"/>
          </w:tcPr>
          <w:p w14:paraId="3DDFB646" w14:textId="50158171" w:rsidR="006C2948" w:rsidRPr="006A15C0" w:rsidRDefault="006C2948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A15C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 w:rsidRPr="006A15C0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Pr="006A15C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4</w:t>
            </w:r>
          </w:p>
        </w:tc>
        <w:tc>
          <w:tcPr>
            <w:tcW w:w="1034" w:type="dxa"/>
            <w:vAlign w:val="center"/>
          </w:tcPr>
          <w:p w14:paraId="4A60604A" w14:textId="2B74B1E4" w:rsidR="006C2948" w:rsidRPr="006A15C0" w:rsidRDefault="006C2948" w:rsidP="006A15C0">
            <w:pPr>
              <w:widowControl/>
              <w:spacing w:beforeLines="50" w:before="120" w:afterLines="50" w:after="120"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64 (2.46 - 2.83)</w:t>
            </w:r>
            <w:r w:rsidRPr="006A15C0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78" w:type="dxa"/>
            <w:vAlign w:val="center"/>
          </w:tcPr>
          <w:p w14:paraId="6E5ACDF2" w14:textId="77777777" w:rsidR="006C2948" w:rsidRPr="006A15C0" w:rsidRDefault="006C2948" w:rsidP="006A15C0">
            <w:pPr>
              <w:widowControl/>
              <w:spacing w:beforeLines="50" w:before="120" w:afterLines="50" w:after="120"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891" w:type="dxa"/>
            <w:vAlign w:val="center"/>
          </w:tcPr>
          <w:p w14:paraId="2C9BBFAA" w14:textId="47E70915" w:rsidR="006C2948" w:rsidRPr="006A15C0" w:rsidRDefault="006C2948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 w:rsidRPr="006A15C0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Pr="006A15C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2</w:t>
            </w:r>
          </w:p>
        </w:tc>
        <w:tc>
          <w:tcPr>
            <w:tcW w:w="1094" w:type="dxa"/>
            <w:vAlign w:val="center"/>
          </w:tcPr>
          <w:p w14:paraId="6E14B53F" w14:textId="0CE61656" w:rsidR="006C2948" w:rsidRPr="006A15C0" w:rsidRDefault="006C2948" w:rsidP="006A15C0">
            <w:pPr>
              <w:widowControl/>
              <w:spacing w:beforeLines="50" w:before="120" w:afterLines="50" w:after="120"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56 (5.08 - 6.04)</w:t>
            </w:r>
            <w:r w:rsidRPr="006A15C0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34" w:type="dxa"/>
            <w:vAlign w:val="center"/>
          </w:tcPr>
          <w:p w14:paraId="2B7A1F95" w14:textId="77777777" w:rsidR="006C2948" w:rsidRPr="006A15C0" w:rsidRDefault="006C2948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92" w:type="dxa"/>
            <w:vAlign w:val="center"/>
          </w:tcPr>
          <w:p w14:paraId="6B80E0D5" w14:textId="4EBE4D15" w:rsidR="006C2948" w:rsidRPr="006A15C0" w:rsidRDefault="006C2948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 w:rsidRPr="006A15C0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Pr="006A15C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4</w:t>
            </w:r>
          </w:p>
        </w:tc>
        <w:tc>
          <w:tcPr>
            <w:tcW w:w="992" w:type="dxa"/>
            <w:vAlign w:val="center"/>
          </w:tcPr>
          <w:p w14:paraId="77868B94" w14:textId="58E28EFA" w:rsidR="006C2948" w:rsidRPr="006A15C0" w:rsidRDefault="006C2948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55 (2.38 - 2.73)</w:t>
            </w:r>
            <w:r w:rsidRPr="006A15C0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992" w:type="dxa"/>
            <w:vAlign w:val="center"/>
          </w:tcPr>
          <w:p w14:paraId="49E54163" w14:textId="77777777" w:rsidR="006C2948" w:rsidRPr="006A15C0" w:rsidRDefault="006C2948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6C2948" w:rsidRPr="006A15C0" w14:paraId="2F715A81" w14:textId="7B0A592A" w:rsidTr="00301338">
        <w:trPr>
          <w:trHeight w:val="1040"/>
          <w:jc w:val="center"/>
        </w:trPr>
        <w:tc>
          <w:tcPr>
            <w:tcW w:w="923" w:type="dxa"/>
            <w:vAlign w:val="center"/>
          </w:tcPr>
          <w:p w14:paraId="1BF9B0F1" w14:textId="77777777" w:rsidR="006C2948" w:rsidRPr="006A15C0" w:rsidRDefault="006C2948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271" w:type="dxa"/>
            <w:vAlign w:val="center"/>
          </w:tcPr>
          <w:p w14:paraId="5505CBF7" w14:textId="28895D9A" w:rsidR="006C2948" w:rsidRPr="006A15C0" w:rsidRDefault="006C2948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4-2007</w:t>
            </w:r>
          </w:p>
        </w:tc>
        <w:tc>
          <w:tcPr>
            <w:tcW w:w="1163" w:type="dxa"/>
            <w:vAlign w:val="center"/>
          </w:tcPr>
          <w:p w14:paraId="5A6EA855" w14:textId="004E4287" w:rsidR="006C2948" w:rsidRPr="006A15C0" w:rsidRDefault="006C2948" w:rsidP="006A15C0">
            <w:pPr>
              <w:widowControl/>
              <w:spacing w:beforeLines="50" w:before="120" w:afterLines="50" w:after="120"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5 (-0.26 - 1.58)</w:t>
            </w:r>
          </w:p>
        </w:tc>
        <w:tc>
          <w:tcPr>
            <w:tcW w:w="1035" w:type="dxa"/>
            <w:vAlign w:val="center"/>
          </w:tcPr>
          <w:p w14:paraId="623CAA68" w14:textId="77777777" w:rsidR="006C2948" w:rsidRPr="006A15C0" w:rsidRDefault="006C2948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04" w:type="dxa"/>
            <w:vAlign w:val="center"/>
          </w:tcPr>
          <w:p w14:paraId="4C623657" w14:textId="6322F2BA" w:rsidR="006C2948" w:rsidRPr="006A15C0" w:rsidRDefault="006C2948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4-2007</w:t>
            </w:r>
          </w:p>
        </w:tc>
        <w:tc>
          <w:tcPr>
            <w:tcW w:w="1034" w:type="dxa"/>
            <w:vAlign w:val="center"/>
          </w:tcPr>
          <w:p w14:paraId="6ECB8A49" w14:textId="485E72F8" w:rsidR="006C2948" w:rsidRPr="006A15C0" w:rsidRDefault="006C2948" w:rsidP="006A15C0">
            <w:pPr>
              <w:widowControl/>
              <w:spacing w:beforeLines="50" w:before="120" w:afterLines="50" w:after="120"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4 (0.04 - 1.65)</w:t>
            </w:r>
            <w:r w:rsidRPr="006A15C0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78" w:type="dxa"/>
            <w:vAlign w:val="center"/>
          </w:tcPr>
          <w:p w14:paraId="1184F4D4" w14:textId="77777777" w:rsidR="006C2948" w:rsidRPr="006A15C0" w:rsidRDefault="006C2948" w:rsidP="006A15C0">
            <w:pPr>
              <w:widowControl/>
              <w:spacing w:beforeLines="50" w:before="120" w:afterLines="50" w:after="120"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891" w:type="dxa"/>
            <w:vAlign w:val="center"/>
          </w:tcPr>
          <w:p w14:paraId="34B1287B" w14:textId="13AAA5F7" w:rsidR="006C2948" w:rsidRPr="006A15C0" w:rsidRDefault="006C2948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2-2011</w:t>
            </w:r>
          </w:p>
        </w:tc>
        <w:tc>
          <w:tcPr>
            <w:tcW w:w="1094" w:type="dxa"/>
            <w:vAlign w:val="center"/>
          </w:tcPr>
          <w:p w14:paraId="0B6ACAC2" w14:textId="2AC50FB0" w:rsidR="006C2948" w:rsidRPr="006A15C0" w:rsidRDefault="006C2948" w:rsidP="006A15C0">
            <w:pPr>
              <w:widowControl/>
              <w:spacing w:beforeLines="50" w:before="120" w:afterLines="50" w:after="120"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24 (6.07 - 6.40)</w:t>
            </w:r>
            <w:r w:rsidRPr="006A15C0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34" w:type="dxa"/>
            <w:vAlign w:val="center"/>
          </w:tcPr>
          <w:p w14:paraId="1AF12050" w14:textId="77777777" w:rsidR="006C2948" w:rsidRPr="006A15C0" w:rsidRDefault="006C2948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92" w:type="dxa"/>
            <w:vAlign w:val="center"/>
          </w:tcPr>
          <w:p w14:paraId="5308E353" w14:textId="17284CF5" w:rsidR="006C2948" w:rsidRPr="006A15C0" w:rsidRDefault="006C2948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4-2007</w:t>
            </w:r>
          </w:p>
        </w:tc>
        <w:tc>
          <w:tcPr>
            <w:tcW w:w="992" w:type="dxa"/>
            <w:vAlign w:val="center"/>
          </w:tcPr>
          <w:p w14:paraId="0F1238A3" w14:textId="53E6AF00" w:rsidR="006C2948" w:rsidRPr="006A15C0" w:rsidRDefault="006C2948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8 (-0.09 - 1.46)</w:t>
            </w:r>
          </w:p>
        </w:tc>
        <w:tc>
          <w:tcPr>
            <w:tcW w:w="992" w:type="dxa"/>
            <w:vAlign w:val="center"/>
          </w:tcPr>
          <w:p w14:paraId="570B972B" w14:textId="77777777" w:rsidR="006C2948" w:rsidRPr="006A15C0" w:rsidRDefault="006C2948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6C2948" w:rsidRPr="006A15C0" w14:paraId="69DD947E" w14:textId="72B330A6" w:rsidTr="00301338">
        <w:trPr>
          <w:trHeight w:val="1040"/>
          <w:jc w:val="center"/>
        </w:trPr>
        <w:tc>
          <w:tcPr>
            <w:tcW w:w="923" w:type="dxa"/>
            <w:vAlign w:val="center"/>
          </w:tcPr>
          <w:p w14:paraId="2AA9DE9B" w14:textId="77777777" w:rsidR="006C2948" w:rsidRPr="006A15C0" w:rsidRDefault="006C2948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271" w:type="dxa"/>
            <w:vAlign w:val="center"/>
          </w:tcPr>
          <w:p w14:paraId="51CDAEAF" w14:textId="6B8D3E56" w:rsidR="006C2948" w:rsidRPr="006A15C0" w:rsidRDefault="006C2948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A15C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7-2011</w:t>
            </w:r>
          </w:p>
        </w:tc>
        <w:tc>
          <w:tcPr>
            <w:tcW w:w="1163" w:type="dxa"/>
            <w:vAlign w:val="center"/>
          </w:tcPr>
          <w:p w14:paraId="5AB34943" w14:textId="5F622E00" w:rsidR="006C2948" w:rsidRPr="006A15C0" w:rsidRDefault="006C2948" w:rsidP="006A15C0">
            <w:pPr>
              <w:widowControl/>
              <w:spacing w:beforeLines="50" w:before="120" w:afterLines="50" w:after="120"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41 (2.96 - 3.87)</w:t>
            </w:r>
            <w:r w:rsidRPr="006A15C0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035" w:type="dxa"/>
            <w:vAlign w:val="center"/>
          </w:tcPr>
          <w:p w14:paraId="2B0E7971" w14:textId="77777777" w:rsidR="006C2948" w:rsidRPr="006A15C0" w:rsidRDefault="006C2948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04" w:type="dxa"/>
            <w:vAlign w:val="center"/>
          </w:tcPr>
          <w:p w14:paraId="65559F51" w14:textId="39CA7307" w:rsidR="006C2948" w:rsidRPr="006A15C0" w:rsidRDefault="006C2948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A15C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7-201</w:t>
            </w:r>
            <w:r w:rsidRPr="006A15C0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34" w:type="dxa"/>
            <w:vAlign w:val="center"/>
          </w:tcPr>
          <w:p w14:paraId="20CDDA44" w14:textId="01A98C50" w:rsidR="006C2948" w:rsidRPr="006A15C0" w:rsidRDefault="006C2948" w:rsidP="006A15C0">
            <w:pPr>
              <w:widowControl/>
              <w:spacing w:beforeLines="50" w:before="120" w:afterLines="50" w:after="120"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35 (2.95 - 3.75)</w:t>
            </w:r>
            <w:r w:rsidRPr="006A15C0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78" w:type="dxa"/>
            <w:vAlign w:val="center"/>
          </w:tcPr>
          <w:p w14:paraId="143B3580" w14:textId="77777777" w:rsidR="006C2948" w:rsidRPr="006A15C0" w:rsidRDefault="006C2948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891" w:type="dxa"/>
            <w:vAlign w:val="center"/>
          </w:tcPr>
          <w:p w14:paraId="3E803E53" w14:textId="462CFF63" w:rsidR="006C2948" w:rsidRPr="006A15C0" w:rsidRDefault="006C2948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A15C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1-201</w:t>
            </w:r>
            <w:r w:rsidRPr="006A15C0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094" w:type="dxa"/>
            <w:vAlign w:val="center"/>
          </w:tcPr>
          <w:p w14:paraId="58E3D349" w14:textId="0908C9DF" w:rsidR="006C2948" w:rsidRPr="006A15C0" w:rsidRDefault="006C2948" w:rsidP="006A15C0">
            <w:pPr>
              <w:widowControl/>
              <w:spacing w:beforeLines="50" w:before="120" w:afterLines="50" w:after="120"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02 (4.56 - 5.49)</w:t>
            </w:r>
            <w:r w:rsidRPr="006A15C0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34" w:type="dxa"/>
            <w:vAlign w:val="center"/>
          </w:tcPr>
          <w:p w14:paraId="372D8F41" w14:textId="77777777" w:rsidR="006C2948" w:rsidRPr="006A15C0" w:rsidRDefault="006C2948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92" w:type="dxa"/>
            <w:vAlign w:val="center"/>
          </w:tcPr>
          <w:p w14:paraId="521A49D5" w14:textId="73637BCD" w:rsidR="006C2948" w:rsidRPr="006A15C0" w:rsidRDefault="006C2948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7-2011</w:t>
            </w:r>
          </w:p>
        </w:tc>
        <w:tc>
          <w:tcPr>
            <w:tcW w:w="992" w:type="dxa"/>
            <w:vAlign w:val="center"/>
          </w:tcPr>
          <w:p w14:paraId="0E17CCCD" w14:textId="7207BE72" w:rsidR="006C2948" w:rsidRPr="006A15C0" w:rsidRDefault="006C2948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24 (2.86 - 3.63)</w:t>
            </w:r>
            <w:r w:rsidRPr="006A15C0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992" w:type="dxa"/>
            <w:vAlign w:val="center"/>
          </w:tcPr>
          <w:p w14:paraId="5F5E3CF3" w14:textId="77777777" w:rsidR="006C2948" w:rsidRPr="006A15C0" w:rsidRDefault="006C2948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6C2948" w:rsidRPr="006A15C0" w14:paraId="161E286E" w14:textId="3D551ECE" w:rsidTr="00301338">
        <w:trPr>
          <w:trHeight w:val="1040"/>
          <w:jc w:val="center"/>
        </w:trPr>
        <w:tc>
          <w:tcPr>
            <w:tcW w:w="923" w:type="dxa"/>
            <w:vAlign w:val="center"/>
          </w:tcPr>
          <w:p w14:paraId="7496847B" w14:textId="77777777" w:rsidR="006C2948" w:rsidRPr="006A15C0" w:rsidRDefault="006C2948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271" w:type="dxa"/>
            <w:vAlign w:val="center"/>
          </w:tcPr>
          <w:p w14:paraId="4D65534D" w14:textId="617AFE02" w:rsidR="006C2948" w:rsidRPr="006A15C0" w:rsidRDefault="006C2948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A15C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1-201</w:t>
            </w:r>
            <w:r w:rsidRPr="006A15C0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63" w:type="dxa"/>
            <w:vAlign w:val="center"/>
          </w:tcPr>
          <w:p w14:paraId="43398B1D" w14:textId="548B9648" w:rsidR="006C2948" w:rsidRPr="006A15C0" w:rsidRDefault="006C2948" w:rsidP="006A15C0">
            <w:pPr>
              <w:widowControl/>
              <w:spacing w:beforeLines="50" w:before="120" w:afterLines="50" w:after="120"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41 (0.52 - 2.31)</w:t>
            </w:r>
            <w:r w:rsidRPr="006A15C0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035" w:type="dxa"/>
            <w:vAlign w:val="center"/>
          </w:tcPr>
          <w:p w14:paraId="119A9EB8" w14:textId="77777777" w:rsidR="006C2948" w:rsidRPr="006A15C0" w:rsidRDefault="006C2948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04" w:type="dxa"/>
            <w:vAlign w:val="center"/>
          </w:tcPr>
          <w:p w14:paraId="73C7C1BF" w14:textId="210812B8" w:rsidR="006C2948" w:rsidRPr="006A15C0" w:rsidRDefault="006C2948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A15C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</w:t>
            </w:r>
            <w:r w:rsidRPr="006A15C0">
              <w:rPr>
                <w:rFonts w:asciiTheme="majorBidi" w:hAnsiTheme="majorBidi" w:cstheme="majorBidi"/>
                <w:sz w:val="24"/>
                <w:szCs w:val="24"/>
              </w:rPr>
              <w:t>1-</w:t>
            </w:r>
            <w:r w:rsidRPr="006A15C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</w:t>
            </w:r>
            <w:r w:rsidRPr="006A15C0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34" w:type="dxa"/>
            <w:vAlign w:val="center"/>
          </w:tcPr>
          <w:p w14:paraId="5160B279" w14:textId="0B6F5EEA" w:rsidR="006C2948" w:rsidRPr="006A15C0" w:rsidRDefault="006C2948" w:rsidP="006A15C0">
            <w:pPr>
              <w:widowControl/>
              <w:spacing w:beforeLines="50" w:before="120" w:afterLines="50" w:after="120"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73 (0.95 - 2.52)</w:t>
            </w:r>
            <w:r w:rsidRPr="006A15C0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78" w:type="dxa"/>
            <w:vAlign w:val="center"/>
          </w:tcPr>
          <w:p w14:paraId="05ABAFFD" w14:textId="77777777" w:rsidR="006C2948" w:rsidRPr="006A15C0" w:rsidRDefault="006C2948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891" w:type="dxa"/>
            <w:vAlign w:val="center"/>
          </w:tcPr>
          <w:p w14:paraId="268B4332" w14:textId="0B15E469" w:rsidR="006C2948" w:rsidRPr="006A15C0" w:rsidRDefault="006C2948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A15C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6-2019</w:t>
            </w:r>
          </w:p>
        </w:tc>
        <w:tc>
          <w:tcPr>
            <w:tcW w:w="1094" w:type="dxa"/>
            <w:vAlign w:val="center"/>
          </w:tcPr>
          <w:p w14:paraId="479D972D" w14:textId="5D6E91CA" w:rsidR="006C2948" w:rsidRPr="006A15C0" w:rsidRDefault="006C2948" w:rsidP="006A15C0">
            <w:pPr>
              <w:widowControl/>
              <w:spacing w:beforeLines="50" w:before="120" w:afterLines="50" w:after="120"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99 (5.49 - 8.52)</w:t>
            </w:r>
            <w:r w:rsidRPr="006A15C0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34" w:type="dxa"/>
            <w:vAlign w:val="center"/>
          </w:tcPr>
          <w:p w14:paraId="03BD742A" w14:textId="77777777" w:rsidR="006C2948" w:rsidRPr="006A15C0" w:rsidRDefault="006C2948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92" w:type="dxa"/>
            <w:vAlign w:val="center"/>
          </w:tcPr>
          <w:p w14:paraId="783B5430" w14:textId="482EED60" w:rsidR="006C2948" w:rsidRPr="006A15C0" w:rsidRDefault="006C2948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1-201</w:t>
            </w:r>
            <w:r w:rsidRPr="006A15C0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992" w:type="dxa"/>
            <w:vAlign w:val="center"/>
          </w:tcPr>
          <w:p w14:paraId="40D11636" w14:textId="6A543321" w:rsidR="006C2948" w:rsidRPr="006A15C0" w:rsidRDefault="006C2948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61 (0.85 - 2.38)</w:t>
            </w:r>
            <w:r w:rsidRPr="006A15C0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992" w:type="dxa"/>
            <w:vAlign w:val="center"/>
          </w:tcPr>
          <w:p w14:paraId="058B873A" w14:textId="77777777" w:rsidR="006C2948" w:rsidRPr="006A15C0" w:rsidRDefault="006C2948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6C2948" w:rsidRPr="006A15C0" w14:paraId="73E075ED" w14:textId="77777777" w:rsidTr="00301338">
        <w:trPr>
          <w:trHeight w:val="1040"/>
          <w:jc w:val="center"/>
        </w:trPr>
        <w:tc>
          <w:tcPr>
            <w:tcW w:w="923" w:type="dxa"/>
            <w:vAlign w:val="center"/>
          </w:tcPr>
          <w:p w14:paraId="0A6C3E34" w14:textId="77777777" w:rsidR="006C2948" w:rsidRPr="006A15C0" w:rsidRDefault="006C2948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271" w:type="dxa"/>
            <w:vAlign w:val="center"/>
          </w:tcPr>
          <w:p w14:paraId="759B0796" w14:textId="24BAB2BB" w:rsidR="006C2948" w:rsidRPr="006A15C0" w:rsidRDefault="006C2948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</w:t>
            </w:r>
            <w:r w:rsidRPr="006A15C0">
              <w:rPr>
                <w:rFonts w:asciiTheme="majorBidi" w:hAnsiTheme="majorBidi" w:cstheme="majorBidi"/>
                <w:sz w:val="24"/>
                <w:szCs w:val="24"/>
              </w:rPr>
              <w:t>4-</w:t>
            </w:r>
            <w:r w:rsidRPr="006A15C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21</w:t>
            </w:r>
          </w:p>
        </w:tc>
        <w:tc>
          <w:tcPr>
            <w:tcW w:w="1163" w:type="dxa"/>
            <w:vAlign w:val="center"/>
          </w:tcPr>
          <w:p w14:paraId="577EF642" w14:textId="0A1131A9" w:rsidR="006C2948" w:rsidRPr="006A15C0" w:rsidRDefault="006C2948" w:rsidP="006A15C0">
            <w:pPr>
              <w:widowControl/>
              <w:spacing w:beforeLines="50" w:before="120" w:afterLines="50" w:after="120" w:line="360" w:lineRule="auto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A15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50 (3.38 - 3.62)</w:t>
            </w:r>
            <w:r w:rsidRPr="006A15C0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035" w:type="dxa"/>
            <w:vAlign w:val="center"/>
          </w:tcPr>
          <w:p w14:paraId="3CBA2A0D" w14:textId="77777777" w:rsidR="006C2948" w:rsidRPr="006A15C0" w:rsidRDefault="006C2948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04" w:type="dxa"/>
            <w:vAlign w:val="center"/>
          </w:tcPr>
          <w:p w14:paraId="4CEC1A06" w14:textId="4DC2DB7C" w:rsidR="006C2948" w:rsidRPr="006A15C0" w:rsidRDefault="006C2948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</w:t>
            </w:r>
            <w:r w:rsidRPr="006A15C0">
              <w:rPr>
                <w:rFonts w:asciiTheme="majorBidi" w:hAnsiTheme="majorBidi" w:cstheme="majorBidi"/>
                <w:sz w:val="24"/>
                <w:szCs w:val="24"/>
              </w:rPr>
              <w:t>4-</w:t>
            </w:r>
            <w:r w:rsidRPr="006A15C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21</w:t>
            </w:r>
          </w:p>
        </w:tc>
        <w:tc>
          <w:tcPr>
            <w:tcW w:w="1034" w:type="dxa"/>
            <w:vAlign w:val="center"/>
          </w:tcPr>
          <w:p w14:paraId="18AF4833" w14:textId="66A211A4" w:rsidR="006C2948" w:rsidRPr="006A15C0" w:rsidRDefault="006C2948" w:rsidP="006A15C0">
            <w:pPr>
              <w:widowControl/>
              <w:spacing w:beforeLines="50" w:before="120" w:afterLines="50" w:after="120" w:line="360" w:lineRule="auto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A15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58 (3.48 - 3.69)</w:t>
            </w:r>
            <w:r w:rsidRPr="006A15C0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78" w:type="dxa"/>
            <w:vAlign w:val="center"/>
          </w:tcPr>
          <w:p w14:paraId="17719536" w14:textId="77777777" w:rsidR="006C2948" w:rsidRPr="006A15C0" w:rsidRDefault="006C2948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891" w:type="dxa"/>
            <w:vAlign w:val="center"/>
          </w:tcPr>
          <w:p w14:paraId="7B75F36F" w14:textId="27FB0AFA" w:rsidR="006C2948" w:rsidRPr="006A15C0" w:rsidRDefault="006C2948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</w:t>
            </w:r>
            <w:r w:rsidRPr="006A15C0">
              <w:rPr>
                <w:rFonts w:asciiTheme="majorBidi" w:hAnsiTheme="majorBidi" w:cstheme="majorBidi"/>
                <w:sz w:val="24"/>
                <w:szCs w:val="24"/>
              </w:rPr>
              <w:t>9-</w:t>
            </w:r>
            <w:r w:rsidRPr="006A15C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21</w:t>
            </w:r>
          </w:p>
        </w:tc>
        <w:tc>
          <w:tcPr>
            <w:tcW w:w="1094" w:type="dxa"/>
            <w:vAlign w:val="center"/>
          </w:tcPr>
          <w:p w14:paraId="7708D9B7" w14:textId="0E5E5F8D" w:rsidR="006C2948" w:rsidRPr="006A15C0" w:rsidRDefault="006C2948" w:rsidP="006A15C0">
            <w:pPr>
              <w:widowControl/>
              <w:spacing w:beforeLines="50" w:before="120" w:afterLines="50" w:after="120" w:line="360" w:lineRule="auto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A15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81 (3.32 - 6.31)</w:t>
            </w:r>
            <w:r w:rsidRPr="006A15C0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34" w:type="dxa"/>
            <w:vAlign w:val="center"/>
          </w:tcPr>
          <w:p w14:paraId="29952D01" w14:textId="77777777" w:rsidR="006C2948" w:rsidRPr="006A15C0" w:rsidRDefault="006C2948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92" w:type="dxa"/>
            <w:vAlign w:val="center"/>
          </w:tcPr>
          <w:p w14:paraId="5AEC4C03" w14:textId="4B555EC8" w:rsidR="006C2948" w:rsidRPr="006A15C0" w:rsidRDefault="006C2948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</w:t>
            </w:r>
            <w:r w:rsidRPr="006A15C0">
              <w:rPr>
                <w:rFonts w:asciiTheme="majorBidi" w:hAnsiTheme="majorBidi" w:cstheme="majorBidi"/>
                <w:sz w:val="24"/>
                <w:szCs w:val="24"/>
              </w:rPr>
              <w:t>4-</w:t>
            </w:r>
            <w:r w:rsidRPr="006A15C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21</w:t>
            </w:r>
          </w:p>
        </w:tc>
        <w:tc>
          <w:tcPr>
            <w:tcW w:w="992" w:type="dxa"/>
            <w:vAlign w:val="center"/>
          </w:tcPr>
          <w:p w14:paraId="362D0853" w14:textId="4CAA0596" w:rsidR="006C2948" w:rsidRPr="006A15C0" w:rsidRDefault="006C2948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A15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47 (3.37 - 3.58)</w:t>
            </w:r>
            <w:r w:rsidRPr="006A15C0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992" w:type="dxa"/>
            <w:vAlign w:val="center"/>
          </w:tcPr>
          <w:p w14:paraId="78A52DF1" w14:textId="77777777" w:rsidR="006C2948" w:rsidRPr="006A15C0" w:rsidRDefault="006C2948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6C2948" w:rsidRPr="006A15C0" w14:paraId="14BBEF92" w14:textId="62276D83" w:rsidTr="00301338">
        <w:trPr>
          <w:trHeight w:val="1550"/>
          <w:jc w:val="center"/>
        </w:trPr>
        <w:tc>
          <w:tcPr>
            <w:tcW w:w="923" w:type="dxa"/>
            <w:vAlign w:val="center"/>
          </w:tcPr>
          <w:p w14:paraId="7102858A" w14:textId="77777777" w:rsidR="006C2948" w:rsidRPr="006A15C0" w:rsidRDefault="006C2948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Female</w:t>
            </w:r>
          </w:p>
        </w:tc>
        <w:tc>
          <w:tcPr>
            <w:tcW w:w="1271" w:type="dxa"/>
            <w:vAlign w:val="center"/>
          </w:tcPr>
          <w:p w14:paraId="08C9EDA8" w14:textId="4966A347" w:rsidR="006C2948" w:rsidRPr="006A15C0" w:rsidRDefault="006C2948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7</w:t>
            </w:r>
          </w:p>
        </w:tc>
        <w:tc>
          <w:tcPr>
            <w:tcW w:w="1163" w:type="dxa"/>
            <w:vAlign w:val="center"/>
          </w:tcPr>
          <w:p w14:paraId="45AEF683" w14:textId="521521A6" w:rsidR="006C2948" w:rsidRPr="006A15C0" w:rsidRDefault="006C2948" w:rsidP="006A15C0">
            <w:pPr>
              <w:widowControl/>
              <w:spacing w:beforeLines="50" w:before="120" w:afterLines="50" w:after="120"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2 (1.12 - 1.52)</w:t>
            </w:r>
          </w:p>
        </w:tc>
        <w:tc>
          <w:tcPr>
            <w:tcW w:w="1035" w:type="dxa"/>
            <w:vAlign w:val="center"/>
          </w:tcPr>
          <w:p w14:paraId="6433C712" w14:textId="236BA087" w:rsidR="006C2948" w:rsidRPr="006A15C0" w:rsidRDefault="006C2948" w:rsidP="006A15C0">
            <w:pPr>
              <w:widowControl/>
              <w:spacing w:beforeLines="50" w:before="120" w:afterLines="50" w:after="120" w:line="360" w:lineRule="auto"/>
              <w:jc w:val="center"/>
              <w:rPr>
                <w:rFonts w:asciiTheme="majorBidi" w:eastAsia="宋体" w:hAnsiTheme="majorBidi" w:cstheme="majorBidi"/>
                <w:color w:val="000000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1.85 (1.64 - 2.06) </w:t>
            </w:r>
            <w:r w:rsidRPr="006A15C0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904" w:type="dxa"/>
            <w:vAlign w:val="center"/>
          </w:tcPr>
          <w:p w14:paraId="3168E252" w14:textId="00490E7C" w:rsidR="006C2948" w:rsidRPr="006A15C0" w:rsidRDefault="006C2948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7</w:t>
            </w:r>
          </w:p>
        </w:tc>
        <w:tc>
          <w:tcPr>
            <w:tcW w:w="1034" w:type="dxa"/>
            <w:vAlign w:val="center"/>
          </w:tcPr>
          <w:p w14:paraId="1FBF2308" w14:textId="72051D14" w:rsidR="006C2948" w:rsidRPr="006A15C0" w:rsidRDefault="006C2948" w:rsidP="006A15C0">
            <w:pPr>
              <w:widowControl/>
              <w:spacing w:beforeLines="50" w:before="120" w:afterLines="50" w:after="120"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2 (0.83 - 1.21)</w:t>
            </w:r>
            <w:r w:rsidRPr="006A15C0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78" w:type="dxa"/>
            <w:vAlign w:val="center"/>
          </w:tcPr>
          <w:p w14:paraId="02AFA913" w14:textId="5A83BE60" w:rsidR="006C2948" w:rsidRPr="006A15C0" w:rsidRDefault="006C2948" w:rsidP="006A15C0">
            <w:pPr>
              <w:widowControl/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63 (1.44 - 1.82)</w:t>
            </w:r>
            <w:r w:rsidR="006A15C0"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 xml:space="preserve"> </w:t>
            </w:r>
            <w:r w:rsidRPr="006A15C0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891" w:type="dxa"/>
            <w:vAlign w:val="center"/>
          </w:tcPr>
          <w:p w14:paraId="27F5F61A" w14:textId="5341A763" w:rsidR="006C2948" w:rsidRPr="006A15C0" w:rsidRDefault="006C2948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7</w:t>
            </w:r>
          </w:p>
        </w:tc>
        <w:tc>
          <w:tcPr>
            <w:tcW w:w="1094" w:type="dxa"/>
            <w:vAlign w:val="center"/>
          </w:tcPr>
          <w:p w14:paraId="21EEFFC4" w14:textId="3460D35C" w:rsidR="006C2948" w:rsidRPr="006A15C0" w:rsidRDefault="006C2948" w:rsidP="006A15C0">
            <w:pPr>
              <w:widowControl/>
              <w:spacing w:beforeLines="50" w:before="120" w:afterLines="50" w:after="120"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96 (2.78 - 3.14)</w:t>
            </w:r>
            <w:r w:rsidRPr="006A15C0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34" w:type="dxa"/>
            <w:vAlign w:val="center"/>
          </w:tcPr>
          <w:p w14:paraId="68D6D526" w14:textId="352C6781" w:rsidR="006C2948" w:rsidRPr="006A15C0" w:rsidRDefault="006C2948" w:rsidP="006A15C0">
            <w:pPr>
              <w:widowControl/>
              <w:spacing w:beforeLines="50" w:before="120" w:afterLines="50" w:after="120" w:line="360" w:lineRule="auto"/>
              <w:jc w:val="center"/>
              <w:rPr>
                <w:rFonts w:asciiTheme="majorBidi" w:eastAsia="宋体" w:hAnsiTheme="majorBidi" w:cstheme="majorBidi"/>
                <w:color w:val="000000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57 (4.38 - 4.76)</w:t>
            </w:r>
            <w:r w:rsidR="006A15C0"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 xml:space="preserve"> </w:t>
            </w:r>
            <w:r w:rsidRPr="006A15C0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992" w:type="dxa"/>
            <w:vAlign w:val="center"/>
          </w:tcPr>
          <w:p w14:paraId="2AC803B7" w14:textId="65450761" w:rsidR="006C2948" w:rsidRPr="006A15C0" w:rsidRDefault="006C2948" w:rsidP="006A15C0">
            <w:pPr>
              <w:widowControl/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A15C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7</w:t>
            </w:r>
          </w:p>
        </w:tc>
        <w:tc>
          <w:tcPr>
            <w:tcW w:w="992" w:type="dxa"/>
            <w:vAlign w:val="center"/>
          </w:tcPr>
          <w:p w14:paraId="4CEF6E02" w14:textId="6AB35058" w:rsidR="006C2948" w:rsidRPr="006A15C0" w:rsidRDefault="006C2948" w:rsidP="006A15C0">
            <w:pPr>
              <w:widowControl/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A15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8 (0.80 - 1.16)</w:t>
            </w:r>
            <w:r w:rsidRPr="006A15C0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992" w:type="dxa"/>
            <w:vAlign w:val="center"/>
          </w:tcPr>
          <w:p w14:paraId="1DA12271" w14:textId="038B815B" w:rsidR="006C2948" w:rsidRPr="006A15C0" w:rsidRDefault="006C2948" w:rsidP="006A15C0">
            <w:pPr>
              <w:widowControl/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A15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3 (1.34 - 1.72)</w:t>
            </w:r>
            <w:r w:rsidRPr="006A15C0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</w:tr>
      <w:tr w:rsidR="006C2948" w:rsidRPr="006A15C0" w14:paraId="6BF4C67E" w14:textId="49B31973" w:rsidTr="00301338">
        <w:trPr>
          <w:trHeight w:val="916"/>
          <w:jc w:val="center"/>
        </w:trPr>
        <w:tc>
          <w:tcPr>
            <w:tcW w:w="923" w:type="dxa"/>
            <w:vAlign w:val="center"/>
          </w:tcPr>
          <w:p w14:paraId="08E26293" w14:textId="77777777" w:rsidR="006C2948" w:rsidRPr="006A15C0" w:rsidRDefault="006C2948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271" w:type="dxa"/>
            <w:vAlign w:val="center"/>
          </w:tcPr>
          <w:p w14:paraId="6FEC4D28" w14:textId="09E4E814" w:rsidR="006C2948" w:rsidRPr="006A15C0" w:rsidRDefault="006C2948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 w:rsidRPr="006A15C0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Pr="006A15C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4</w:t>
            </w:r>
          </w:p>
        </w:tc>
        <w:tc>
          <w:tcPr>
            <w:tcW w:w="1163" w:type="dxa"/>
            <w:vAlign w:val="center"/>
          </w:tcPr>
          <w:p w14:paraId="5758FABB" w14:textId="3EBB1C91" w:rsidR="006C2948" w:rsidRPr="006A15C0" w:rsidRDefault="006C2948" w:rsidP="006A15C0">
            <w:pPr>
              <w:widowControl/>
              <w:spacing w:beforeLines="50" w:before="120" w:afterLines="50" w:after="120"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94 (1.70 - 2.18)</w:t>
            </w:r>
          </w:p>
        </w:tc>
        <w:tc>
          <w:tcPr>
            <w:tcW w:w="1035" w:type="dxa"/>
            <w:vAlign w:val="center"/>
          </w:tcPr>
          <w:p w14:paraId="0B97B3E0" w14:textId="77777777" w:rsidR="006C2948" w:rsidRPr="006A15C0" w:rsidRDefault="006C2948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04" w:type="dxa"/>
            <w:vAlign w:val="center"/>
          </w:tcPr>
          <w:p w14:paraId="55DC46FB" w14:textId="374170F0" w:rsidR="006C2948" w:rsidRPr="006A15C0" w:rsidRDefault="006C2948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A15C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 w:rsidRPr="006A15C0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Pr="006A15C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4</w:t>
            </w:r>
          </w:p>
        </w:tc>
        <w:tc>
          <w:tcPr>
            <w:tcW w:w="1034" w:type="dxa"/>
            <w:vAlign w:val="center"/>
          </w:tcPr>
          <w:p w14:paraId="7E9BE445" w14:textId="3F04579D" w:rsidR="006C2948" w:rsidRPr="006A15C0" w:rsidRDefault="006C2948" w:rsidP="006A15C0">
            <w:pPr>
              <w:widowControl/>
              <w:spacing w:beforeLines="50" w:before="120" w:afterLines="50" w:after="120"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43 (1.20 - 1.66)</w:t>
            </w:r>
            <w:r w:rsidRPr="006A15C0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78" w:type="dxa"/>
            <w:vAlign w:val="center"/>
          </w:tcPr>
          <w:p w14:paraId="3D912A25" w14:textId="77777777" w:rsidR="006C2948" w:rsidRPr="006A15C0" w:rsidRDefault="006C2948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891" w:type="dxa"/>
            <w:vAlign w:val="center"/>
          </w:tcPr>
          <w:p w14:paraId="050AA9AF" w14:textId="730BBC34" w:rsidR="006C2948" w:rsidRPr="006A15C0" w:rsidRDefault="006C2948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 w:rsidRPr="006A15C0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Pr="006A15C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3</w:t>
            </w:r>
          </w:p>
        </w:tc>
        <w:tc>
          <w:tcPr>
            <w:tcW w:w="1094" w:type="dxa"/>
            <w:vAlign w:val="center"/>
          </w:tcPr>
          <w:p w14:paraId="051C42B2" w14:textId="6FB48A2A" w:rsidR="006C2948" w:rsidRPr="006A15C0" w:rsidRDefault="006C2948" w:rsidP="006A15C0">
            <w:pPr>
              <w:widowControl/>
              <w:spacing w:beforeLines="50" w:before="120" w:afterLines="50" w:after="120"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73 (4.44 - 5.03)</w:t>
            </w:r>
            <w:r w:rsidRPr="006A15C0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34" w:type="dxa"/>
            <w:vAlign w:val="center"/>
          </w:tcPr>
          <w:p w14:paraId="283748E8" w14:textId="77777777" w:rsidR="006C2948" w:rsidRPr="006A15C0" w:rsidRDefault="006C2948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92" w:type="dxa"/>
            <w:vAlign w:val="center"/>
          </w:tcPr>
          <w:p w14:paraId="6FD3364E" w14:textId="4B3ABFB8" w:rsidR="006C2948" w:rsidRPr="006A15C0" w:rsidRDefault="006C2948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 w:rsidRPr="006A15C0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Pr="006A15C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4</w:t>
            </w:r>
          </w:p>
        </w:tc>
        <w:tc>
          <w:tcPr>
            <w:tcW w:w="992" w:type="dxa"/>
            <w:vAlign w:val="center"/>
          </w:tcPr>
          <w:p w14:paraId="232D9C6A" w14:textId="2C57AEC6" w:rsidR="006C2948" w:rsidRPr="006A15C0" w:rsidRDefault="006C2948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4 (1.12 - 1.56)</w:t>
            </w:r>
            <w:r w:rsidRPr="006A15C0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992" w:type="dxa"/>
            <w:vAlign w:val="center"/>
          </w:tcPr>
          <w:p w14:paraId="76E426CB" w14:textId="77777777" w:rsidR="006C2948" w:rsidRPr="006A15C0" w:rsidRDefault="006C2948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6C2948" w:rsidRPr="006A15C0" w14:paraId="5F8FE9B3" w14:textId="29B127AB" w:rsidTr="00301338">
        <w:trPr>
          <w:trHeight w:val="1040"/>
          <w:jc w:val="center"/>
        </w:trPr>
        <w:tc>
          <w:tcPr>
            <w:tcW w:w="923" w:type="dxa"/>
            <w:vAlign w:val="center"/>
          </w:tcPr>
          <w:p w14:paraId="286FC44A" w14:textId="77777777" w:rsidR="006C2948" w:rsidRPr="006A15C0" w:rsidRDefault="006C2948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271" w:type="dxa"/>
            <w:vAlign w:val="center"/>
          </w:tcPr>
          <w:p w14:paraId="62CA0FBD" w14:textId="02A9AA6B" w:rsidR="006C2948" w:rsidRPr="006A15C0" w:rsidRDefault="006C2948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4-2007</w:t>
            </w:r>
          </w:p>
        </w:tc>
        <w:tc>
          <w:tcPr>
            <w:tcW w:w="1163" w:type="dxa"/>
            <w:vAlign w:val="center"/>
          </w:tcPr>
          <w:p w14:paraId="7CCAC316" w14:textId="61DB7283" w:rsidR="006C2948" w:rsidRPr="006A15C0" w:rsidRDefault="006C2948" w:rsidP="006A15C0">
            <w:pPr>
              <w:widowControl/>
              <w:spacing w:beforeLines="50" w:before="120" w:afterLines="50" w:after="120"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4 (-1.39 - 1.33)</w:t>
            </w:r>
          </w:p>
        </w:tc>
        <w:tc>
          <w:tcPr>
            <w:tcW w:w="1035" w:type="dxa"/>
            <w:vAlign w:val="center"/>
          </w:tcPr>
          <w:p w14:paraId="09AB25BF" w14:textId="77777777" w:rsidR="006C2948" w:rsidRPr="006A15C0" w:rsidRDefault="006C2948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04" w:type="dxa"/>
            <w:vAlign w:val="center"/>
          </w:tcPr>
          <w:p w14:paraId="05D3C285" w14:textId="7A845E6C" w:rsidR="006C2948" w:rsidRPr="006A15C0" w:rsidRDefault="006C2948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4-2007</w:t>
            </w:r>
          </w:p>
        </w:tc>
        <w:tc>
          <w:tcPr>
            <w:tcW w:w="1034" w:type="dxa"/>
            <w:vAlign w:val="center"/>
          </w:tcPr>
          <w:p w14:paraId="27DA0949" w14:textId="5FDEA96D" w:rsidR="006C2948" w:rsidRPr="006A15C0" w:rsidRDefault="006C2948" w:rsidP="006A15C0">
            <w:pPr>
              <w:widowControl/>
              <w:spacing w:beforeLines="50" w:before="120" w:afterLines="50" w:after="120"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13 (-1.38 - 1.13)</w:t>
            </w:r>
          </w:p>
        </w:tc>
        <w:tc>
          <w:tcPr>
            <w:tcW w:w="1178" w:type="dxa"/>
            <w:vAlign w:val="center"/>
          </w:tcPr>
          <w:p w14:paraId="72A30C5C" w14:textId="77777777" w:rsidR="006C2948" w:rsidRPr="006A15C0" w:rsidRDefault="006C2948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891" w:type="dxa"/>
            <w:vAlign w:val="center"/>
          </w:tcPr>
          <w:p w14:paraId="741E1344" w14:textId="2258439C" w:rsidR="006C2948" w:rsidRPr="006A15C0" w:rsidRDefault="006C2948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3-2006</w:t>
            </w:r>
          </w:p>
        </w:tc>
        <w:tc>
          <w:tcPr>
            <w:tcW w:w="1094" w:type="dxa"/>
            <w:vAlign w:val="center"/>
          </w:tcPr>
          <w:p w14:paraId="40D5FCA2" w14:textId="43639F76" w:rsidR="006C2948" w:rsidRPr="006A15C0" w:rsidRDefault="006C2948" w:rsidP="006A15C0">
            <w:pPr>
              <w:widowControl/>
              <w:spacing w:beforeLines="50" w:before="120" w:afterLines="50" w:after="120"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64 (4.36 - 6.93)</w:t>
            </w:r>
            <w:r w:rsidRPr="006A15C0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34" w:type="dxa"/>
            <w:vAlign w:val="center"/>
          </w:tcPr>
          <w:p w14:paraId="6C49A01A" w14:textId="77777777" w:rsidR="006C2948" w:rsidRPr="006A15C0" w:rsidRDefault="006C2948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92" w:type="dxa"/>
            <w:vAlign w:val="center"/>
          </w:tcPr>
          <w:p w14:paraId="21D8E24C" w14:textId="0E306157" w:rsidR="006C2948" w:rsidRPr="006A15C0" w:rsidRDefault="006C2948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4-2007</w:t>
            </w:r>
          </w:p>
        </w:tc>
        <w:tc>
          <w:tcPr>
            <w:tcW w:w="992" w:type="dxa"/>
            <w:vAlign w:val="center"/>
          </w:tcPr>
          <w:p w14:paraId="6631BE3A" w14:textId="0A1124B0" w:rsidR="006C2948" w:rsidRPr="006A15C0" w:rsidRDefault="006C2948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31 (-1.53 - 0.93)</w:t>
            </w:r>
          </w:p>
        </w:tc>
        <w:tc>
          <w:tcPr>
            <w:tcW w:w="992" w:type="dxa"/>
            <w:vAlign w:val="center"/>
          </w:tcPr>
          <w:p w14:paraId="0C4B9095" w14:textId="77777777" w:rsidR="006C2948" w:rsidRPr="006A15C0" w:rsidRDefault="006C2948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6C2948" w:rsidRPr="006A15C0" w14:paraId="5B6A39F0" w14:textId="49F66637" w:rsidTr="00301338">
        <w:trPr>
          <w:trHeight w:val="1040"/>
          <w:jc w:val="center"/>
        </w:trPr>
        <w:tc>
          <w:tcPr>
            <w:tcW w:w="923" w:type="dxa"/>
            <w:vAlign w:val="center"/>
          </w:tcPr>
          <w:p w14:paraId="2F05535E" w14:textId="77777777" w:rsidR="006C2948" w:rsidRPr="006A15C0" w:rsidRDefault="006C2948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271" w:type="dxa"/>
            <w:vAlign w:val="center"/>
          </w:tcPr>
          <w:p w14:paraId="7A5C00BB" w14:textId="145B7D59" w:rsidR="006C2948" w:rsidRPr="006A15C0" w:rsidRDefault="006C2948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7-201</w:t>
            </w:r>
            <w:r w:rsidRPr="006A15C0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63" w:type="dxa"/>
            <w:vAlign w:val="center"/>
          </w:tcPr>
          <w:p w14:paraId="3694FFFE" w14:textId="2F185955" w:rsidR="006C2948" w:rsidRPr="006A15C0" w:rsidRDefault="006C2948" w:rsidP="006A15C0">
            <w:pPr>
              <w:widowControl/>
              <w:spacing w:beforeLines="50" w:before="120" w:afterLines="50" w:after="120"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82 (1.14 - 2.50)</w:t>
            </w:r>
          </w:p>
        </w:tc>
        <w:tc>
          <w:tcPr>
            <w:tcW w:w="1035" w:type="dxa"/>
            <w:vAlign w:val="center"/>
          </w:tcPr>
          <w:p w14:paraId="0D2D8912" w14:textId="77777777" w:rsidR="006C2948" w:rsidRPr="006A15C0" w:rsidRDefault="006C2948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04" w:type="dxa"/>
            <w:vAlign w:val="center"/>
          </w:tcPr>
          <w:p w14:paraId="26F02A31" w14:textId="54D4F494" w:rsidR="006C2948" w:rsidRPr="006A15C0" w:rsidRDefault="006C2948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7-201</w:t>
            </w:r>
            <w:r w:rsidRPr="006A15C0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34" w:type="dxa"/>
            <w:vAlign w:val="center"/>
          </w:tcPr>
          <w:p w14:paraId="668F6B8C" w14:textId="0AE46BDF" w:rsidR="006C2948" w:rsidRPr="006A15C0" w:rsidRDefault="006C2948" w:rsidP="006A15C0">
            <w:pPr>
              <w:widowControl/>
              <w:spacing w:beforeLines="50" w:before="120" w:afterLines="50" w:after="120"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5 (0.93 - 2.18)</w:t>
            </w:r>
            <w:r w:rsidRPr="006A15C0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78" w:type="dxa"/>
            <w:vAlign w:val="center"/>
          </w:tcPr>
          <w:p w14:paraId="271DBA38" w14:textId="77777777" w:rsidR="006C2948" w:rsidRPr="006A15C0" w:rsidRDefault="006C2948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891" w:type="dxa"/>
            <w:vAlign w:val="center"/>
          </w:tcPr>
          <w:p w14:paraId="3A7DC073" w14:textId="2683E7E1" w:rsidR="006C2948" w:rsidRPr="006A15C0" w:rsidRDefault="006C2948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A15C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6-201</w:t>
            </w:r>
            <w:r w:rsidRPr="006A15C0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094" w:type="dxa"/>
            <w:vAlign w:val="center"/>
          </w:tcPr>
          <w:p w14:paraId="054CC7E9" w14:textId="167154C1" w:rsidR="006C2948" w:rsidRPr="006A15C0" w:rsidRDefault="006C2948" w:rsidP="006A15C0">
            <w:pPr>
              <w:widowControl/>
              <w:spacing w:beforeLines="50" w:before="120" w:afterLines="50" w:after="120"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45 (4.33 - 4.56)</w:t>
            </w:r>
            <w:r w:rsidRPr="006A15C0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34" w:type="dxa"/>
            <w:vAlign w:val="center"/>
          </w:tcPr>
          <w:p w14:paraId="6D9DD7BC" w14:textId="77777777" w:rsidR="006C2948" w:rsidRPr="006A15C0" w:rsidRDefault="006C2948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92" w:type="dxa"/>
            <w:vAlign w:val="center"/>
          </w:tcPr>
          <w:p w14:paraId="5923EAB8" w14:textId="607C1C2B" w:rsidR="006C2948" w:rsidRPr="006A15C0" w:rsidRDefault="006C2948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7-201</w:t>
            </w:r>
            <w:r w:rsidRPr="006A15C0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92" w:type="dxa"/>
            <w:vAlign w:val="center"/>
          </w:tcPr>
          <w:p w14:paraId="61735708" w14:textId="269FD223" w:rsidR="006C2948" w:rsidRPr="006A15C0" w:rsidRDefault="006C2948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44 (0.83 - 2.06)</w:t>
            </w:r>
            <w:r w:rsidRPr="006A15C0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992" w:type="dxa"/>
            <w:vAlign w:val="center"/>
          </w:tcPr>
          <w:p w14:paraId="0CBC2DC4" w14:textId="77777777" w:rsidR="006C2948" w:rsidRPr="006A15C0" w:rsidRDefault="006C2948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6C2948" w:rsidRPr="006A15C0" w14:paraId="0DE1956F" w14:textId="2A346D41" w:rsidTr="00301338">
        <w:trPr>
          <w:trHeight w:val="1040"/>
          <w:jc w:val="center"/>
        </w:trPr>
        <w:tc>
          <w:tcPr>
            <w:tcW w:w="923" w:type="dxa"/>
            <w:vAlign w:val="center"/>
          </w:tcPr>
          <w:p w14:paraId="153D82BC" w14:textId="77777777" w:rsidR="006C2948" w:rsidRPr="006A15C0" w:rsidRDefault="006C2948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271" w:type="dxa"/>
            <w:vAlign w:val="center"/>
          </w:tcPr>
          <w:p w14:paraId="73CD11E7" w14:textId="331A4B99" w:rsidR="006C2948" w:rsidRPr="006A15C0" w:rsidRDefault="006C2948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</w:t>
            </w:r>
            <w:r w:rsidRPr="006A15C0">
              <w:rPr>
                <w:rFonts w:asciiTheme="majorBidi" w:hAnsiTheme="majorBidi" w:cstheme="majorBidi"/>
                <w:sz w:val="24"/>
                <w:szCs w:val="24"/>
              </w:rPr>
              <w:t>1-</w:t>
            </w:r>
            <w:r w:rsidRPr="006A15C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</w:t>
            </w:r>
            <w:r w:rsidRPr="006A15C0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63" w:type="dxa"/>
            <w:vAlign w:val="center"/>
          </w:tcPr>
          <w:p w14:paraId="1D34C02F" w14:textId="18267F11" w:rsidR="006C2948" w:rsidRPr="006A15C0" w:rsidRDefault="006C2948" w:rsidP="006A15C0">
            <w:pPr>
              <w:widowControl/>
              <w:spacing w:beforeLines="50" w:before="120" w:afterLines="50" w:after="120"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1 (-0.96 - 1.80)</w:t>
            </w:r>
          </w:p>
        </w:tc>
        <w:tc>
          <w:tcPr>
            <w:tcW w:w="1035" w:type="dxa"/>
            <w:vAlign w:val="center"/>
          </w:tcPr>
          <w:p w14:paraId="0BBD88E5" w14:textId="77777777" w:rsidR="006C2948" w:rsidRPr="006A15C0" w:rsidRDefault="006C2948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04" w:type="dxa"/>
            <w:vAlign w:val="center"/>
          </w:tcPr>
          <w:p w14:paraId="0139670D" w14:textId="08B7A923" w:rsidR="006C2948" w:rsidRPr="006A15C0" w:rsidRDefault="006C2948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A15C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</w:t>
            </w:r>
            <w:r w:rsidRPr="006A15C0">
              <w:rPr>
                <w:rFonts w:asciiTheme="majorBidi" w:hAnsiTheme="majorBidi" w:cstheme="majorBidi"/>
                <w:sz w:val="24"/>
                <w:szCs w:val="24"/>
              </w:rPr>
              <w:t>1-</w:t>
            </w:r>
            <w:r w:rsidRPr="006A15C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</w:t>
            </w:r>
            <w:r w:rsidRPr="006A15C0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34" w:type="dxa"/>
            <w:vAlign w:val="center"/>
          </w:tcPr>
          <w:p w14:paraId="1233177F" w14:textId="17B17884" w:rsidR="006C2948" w:rsidRPr="006A15C0" w:rsidRDefault="006C2948" w:rsidP="006A15C0">
            <w:pPr>
              <w:widowControl/>
              <w:spacing w:beforeLines="50" w:before="120" w:afterLines="50" w:after="120"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5 (-0.63 - 1.94)</w:t>
            </w:r>
          </w:p>
        </w:tc>
        <w:tc>
          <w:tcPr>
            <w:tcW w:w="1178" w:type="dxa"/>
            <w:vAlign w:val="center"/>
          </w:tcPr>
          <w:p w14:paraId="4D191856" w14:textId="77777777" w:rsidR="006C2948" w:rsidRPr="006A15C0" w:rsidRDefault="006C2948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891" w:type="dxa"/>
            <w:vAlign w:val="center"/>
          </w:tcPr>
          <w:p w14:paraId="56C77F3C" w14:textId="36216534" w:rsidR="006C2948" w:rsidRPr="006A15C0" w:rsidRDefault="006C2948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</w:t>
            </w:r>
            <w:r w:rsidRPr="006A15C0">
              <w:rPr>
                <w:rFonts w:asciiTheme="majorBidi" w:hAnsiTheme="majorBidi" w:cstheme="majorBidi"/>
                <w:sz w:val="24"/>
                <w:szCs w:val="24"/>
              </w:rPr>
              <w:t>6-</w:t>
            </w:r>
            <w:r w:rsidRPr="006A15C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9</w:t>
            </w:r>
          </w:p>
        </w:tc>
        <w:tc>
          <w:tcPr>
            <w:tcW w:w="1094" w:type="dxa"/>
            <w:vAlign w:val="center"/>
          </w:tcPr>
          <w:p w14:paraId="3E68F6D1" w14:textId="1CDB2988" w:rsidR="006C2948" w:rsidRPr="006A15C0" w:rsidRDefault="006C2948" w:rsidP="006A15C0">
            <w:pPr>
              <w:widowControl/>
              <w:spacing w:beforeLines="50" w:before="120" w:afterLines="50" w:after="120"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51 (6.20 - 8.84)</w:t>
            </w:r>
            <w:r w:rsidRPr="006A15C0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34" w:type="dxa"/>
            <w:vAlign w:val="center"/>
          </w:tcPr>
          <w:p w14:paraId="5BD1777B" w14:textId="77777777" w:rsidR="006C2948" w:rsidRPr="006A15C0" w:rsidRDefault="006C2948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92" w:type="dxa"/>
            <w:vAlign w:val="center"/>
          </w:tcPr>
          <w:p w14:paraId="1270C31E" w14:textId="3BB38695" w:rsidR="006C2948" w:rsidRPr="006A15C0" w:rsidRDefault="006C2948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</w:t>
            </w:r>
            <w:r w:rsidRPr="006A15C0">
              <w:rPr>
                <w:rFonts w:asciiTheme="majorBidi" w:hAnsiTheme="majorBidi" w:cstheme="majorBidi"/>
                <w:sz w:val="24"/>
                <w:szCs w:val="24"/>
              </w:rPr>
              <w:t>1-</w:t>
            </w:r>
            <w:r w:rsidRPr="006A15C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4</w:t>
            </w:r>
          </w:p>
        </w:tc>
        <w:tc>
          <w:tcPr>
            <w:tcW w:w="992" w:type="dxa"/>
            <w:vAlign w:val="center"/>
          </w:tcPr>
          <w:p w14:paraId="1D092BB1" w14:textId="3D850CB7" w:rsidR="006C2948" w:rsidRPr="006A15C0" w:rsidRDefault="006C2948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2 (-0.74 - 1.79)</w:t>
            </w:r>
          </w:p>
        </w:tc>
        <w:tc>
          <w:tcPr>
            <w:tcW w:w="992" w:type="dxa"/>
            <w:vAlign w:val="center"/>
          </w:tcPr>
          <w:p w14:paraId="3850212B" w14:textId="77777777" w:rsidR="006C2948" w:rsidRPr="006A15C0" w:rsidRDefault="006C2948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6C2948" w:rsidRPr="006A15C0" w14:paraId="7AB3BF77" w14:textId="75153E31" w:rsidTr="00301338">
        <w:trPr>
          <w:trHeight w:val="1040"/>
          <w:jc w:val="center"/>
        </w:trPr>
        <w:tc>
          <w:tcPr>
            <w:tcW w:w="923" w:type="dxa"/>
            <w:vAlign w:val="center"/>
          </w:tcPr>
          <w:p w14:paraId="222E7E72" w14:textId="77777777" w:rsidR="006C2948" w:rsidRPr="006A15C0" w:rsidRDefault="006C2948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271" w:type="dxa"/>
            <w:vAlign w:val="center"/>
          </w:tcPr>
          <w:p w14:paraId="6CB59AF3" w14:textId="43FDB6AA" w:rsidR="006C2948" w:rsidRPr="006A15C0" w:rsidRDefault="006C2948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</w:t>
            </w:r>
            <w:r w:rsidRPr="006A15C0">
              <w:rPr>
                <w:rFonts w:asciiTheme="majorBidi" w:hAnsiTheme="majorBidi" w:cstheme="majorBidi"/>
                <w:sz w:val="24"/>
                <w:szCs w:val="24"/>
              </w:rPr>
              <w:t>4-</w:t>
            </w:r>
            <w:r w:rsidRPr="006A15C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21</w:t>
            </w:r>
          </w:p>
        </w:tc>
        <w:tc>
          <w:tcPr>
            <w:tcW w:w="1163" w:type="dxa"/>
            <w:vAlign w:val="center"/>
          </w:tcPr>
          <w:p w14:paraId="0E065DAF" w14:textId="5545DB01" w:rsidR="006C2948" w:rsidRPr="006A15C0" w:rsidRDefault="006C2948" w:rsidP="006A15C0">
            <w:pPr>
              <w:widowControl/>
              <w:spacing w:beforeLines="50" w:before="120" w:afterLines="50" w:after="120"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77 (3.57 - 3.96)</w:t>
            </w:r>
          </w:p>
        </w:tc>
        <w:tc>
          <w:tcPr>
            <w:tcW w:w="1035" w:type="dxa"/>
            <w:vAlign w:val="center"/>
          </w:tcPr>
          <w:p w14:paraId="2544AA5D" w14:textId="77777777" w:rsidR="006C2948" w:rsidRPr="006A15C0" w:rsidRDefault="006C2948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04" w:type="dxa"/>
            <w:vAlign w:val="center"/>
          </w:tcPr>
          <w:p w14:paraId="56487691" w14:textId="08E04F40" w:rsidR="006C2948" w:rsidRPr="006A15C0" w:rsidRDefault="006C2948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</w:t>
            </w:r>
            <w:r w:rsidRPr="006A15C0">
              <w:rPr>
                <w:rFonts w:asciiTheme="majorBidi" w:hAnsiTheme="majorBidi" w:cstheme="majorBidi"/>
                <w:sz w:val="24"/>
                <w:szCs w:val="24"/>
              </w:rPr>
              <w:t>4-</w:t>
            </w:r>
            <w:r w:rsidRPr="006A15C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21</w:t>
            </w:r>
          </w:p>
        </w:tc>
        <w:tc>
          <w:tcPr>
            <w:tcW w:w="1034" w:type="dxa"/>
            <w:vAlign w:val="center"/>
          </w:tcPr>
          <w:p w14:paraId="34F98F23" w14:textId="56894EA7" w:rsidR="006C2948" w:rsidRPr="006A15C0" w:rsidRDefault="006C2948" w:rsidP="006A15C0">
            <w:pPr>
              <w:widowControl/>
              <w:spacing w:beforeLines="50" w:before="120" w:afterLines="50" w:after="120"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70 (3.52 - 3.88)</w:t>
            </w:r>
            <w:r w:rsidRPr="006A15C0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78" w:type="dxa"/>
            <w:vAlign w:val="center"/>
          </w:tcPr>
          <w:p w14:paraId="64F51238" w14:textId="77777777" w:rsidR="006C2948" w:rsidRPr="006A15C0" w:rsidRDefault="006C2948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891" w:type="dxa"/>
            <w:vAlign w:val="center"/>
          </w:tcPr>
          <w:p w14:paraId="28C8ECC0" w14:textId="009988D9" w:rsidR="006C2948" w:rsidRPr="006A15C0" w:rsidRDefault="006C2948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9</w:t>
            </w:r>
            <w:r w:rsidRPr="006A15C0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Pr="006A15C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21</w:t>
            </w:r>
          </w:p>
        </w:tc>
        <w:tc>
          <w:tcPr>
            <w:tcW w:w="1094" w:type="dxa"/>
            <w:vAlign w:val="center"/>
          </w:tcPr>
          <w:p w14:paraId="3F2F45A3" w14:textId="6B71E58C" w:rsidR="006C2948" w:rsidRPr="006A15C0" w:rsidRDefault="006C2948" w:rsidP="006A15C0">
            <w:pPr>
              <w:widowControl/>
              <w:spacing w:beforeLines="50" w:before="120" w:afterLines="50" w:after="120"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45 (3.15 - 5.76)</w:t>
            </w:r>
            <w:r w:rsidRPr="006A15C0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34" w:type="dxa"/>
            <w:vAlign w:val="center"/>
          </w:tcPr>
          <w:p w14:paraId="138F476C" w14:textId="77777777" w:rsidR="006C2948" w:rsidRPr="006A15C0" w:rsidRDefault="006C2948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92" w:type="dxa"/>
            <w:vAlign w:val="center"/>
          </w:tcPr>
          <w:p w14:paraId="350A1C44" w14:textId="13E586A1" w:rsidR="006C2948" w:rsidRPr="006A15C0" w:rsidRDefault="006C2948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4</w:t>
            </w:r>
            <w:r w:rsidRPr="006A15C0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Pr="006A15C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21</w:t>
            </w:r>
          </w:p>
        </w:tc>
        <w:tc>
          <w:tcPr>
            <w:tcW w:w="992" w:type="dxa"/>
            <w:vAlign w:val="center"/>
          </w:tcPr>
          <w:p w14:paraId="757DE62A" w14:textId="1F0CFBCC" w:rsidR="006C2948" w:rsidRPr="006A15C0" w:rsidRDefault="006C2948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58 (3.40 - 3.76)</w:t>
            </w:r>
            <w:r w:rsidRPr="006A15C0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992" w:type="dxa"/>
            <w:vAlign w:val="center"/>
          </w:tcPr>
          <w:p w14:paraId="4AFFDA42" w14:textId="77777777" w:rsidR="006C2948" w:rsidRPr="006A15C0" w:rsidRDefault="006C2948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C441A0" w:rsidRPr="006A15C0" w14:paraId="40036553" w14:textId="5464E493" w:rsidTr="00301338">
        <w:trPr>
          <w:trHeight w:val="1040"/>
          <w:jc w:val="center"/>
        </w:trPr>
        <w:tc>
          <w:tcPr>
            <w:tcW w:w="923" w:type="dxa"/>
            <w:vAlign w:val="center"/>
          </w:tcPr>
          <w:p w14:paraId="5CC53223" w14:textId="77777777" w:rsidR="00C441A0" w:rsidRPr="006A15C0" w:rsidRDefault="00C441A0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Male</w:t>
            </w:r>
          </w:p>
        </w:tc>
        <w:tc>
          <w:tcPr>
            <w:tcW w:w="1271" w:type="dxa"/>
            <w:vAlign w:val="center"/>
          </w:tcPr>
          <w:p w14:paraId="142156F0" w14:textId="7BD93E77" w:rsidR="00C441A0" w:rsidRPr="006A15C0" w:rsidRDefault="00C441A0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8</w:t>
            </w:r>
          </w:p>
        </w:tc>
        <w:tc>
          <w:tcPr>
            <w:tcW w:w="1163" w:type="dxa"/>
            <w:vAlign w:val="center"/>
          </w:tcPr>
          <w:p w14:paraId="5E10F014" w14:textId="7ABCA268" w:rsidR="00C441A0" w:rsidRPr="006A15C0" w:rsidRDefault="00C441A0" w:rsidP="006A15C0">
            <w:pPr>
              <w:widowControl/>
              <w:spacing w:beforeLines="50" w:before="120" w:afterLines="50" w:after="120"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84 (1.69 - 1.99)</w:t>
            </w:r>
            <w:r w:rsidRPr="006A15C0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035" w:type="dxa"/>
            <w:vAlign w:val="center"/>
          </w:tcPr>
          <w:p w14:paraId="4AD726A0" w14:textId="72FA2704" w:rsidR="00C441A0" w:rsidRPr="006A15C0" w:rsidRDefault="00C441A0" w:rsidP="006A15C0">
            <w:pPr>
              <w:widowControl/>
              <w:spacing w:beforeLines="50" w:before="120" w:afterLines="50" w:after="120" w:line="360" w:lineRule="auto"/>
              <w:jc w:val="center"/>
              <w:rPr>
                <w:rFonts w:asciiTheme="majorBidi" w:eastAsia="宋体" w:hAnsiTheme="majorBidi" w:cstheme="majorBidi"/>
                <w:color w:val="000000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2.90 (2.71 - 3.09) </w:t>
            </w:r>
            <w:r w:rsidRPr="006A15C0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904" w:type="dxa"/>
            <w:vAlign w:val="center"/>
          </w:tcPr>
          <w:p w14:paraId="3AF1AF87" w14:textId="4F6C166B" w:rsidR="00C441A0" w:rsidRPr="006A15C0" w:rsidRDefault="00C441A0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8</w:t>
            </w:r>
          </w:p>
        </w:tc>
        <w:tc>
          <w:tcPr>
            <w:tcW w:w="1034" w:type="dxa"/>
            <w:vAlign w:val="center"/>
          </w:tcPr>
          <w:p w14:paraId="64E79AFE" w14:textId="06351A65" w:rsidR="00C441A0" w:rsidRPr="006A15C0" w:rsidRDefault="00C441A0" w:rsidP="006A15C0">
            <w:pPr>
              <w:widowControl/>
              <w:spacing w:beforeLines="50" w:before="120" w:afterLines="50" w:after="120"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2 (1.42 - 1.63)</w:t>
            </w:r>
          </w:p>
        </w:tc>
        <w:tc>
          <w:tcPr>
            <w:tcW w:w="1178" w:type="dxa"/>
            <w:vAlign w:val="center"/>
          </w:tcPr>
          <w:p w14:paraId="2431F105" w14:textId="01B7CBB4" w:rsidR="00C441A0" w:rsidRPr="006A15C0" w:rsidRDefault="00C441A0" w:rsidP="006A15C0">
            <w:pPr>
              <w:widowControl/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2.87 (2.75 - 3.00) </w:t>
            </w:r>
            <w:r w:rsidRPr="006A15C0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891" w:type="dxa"/>
            <w:vAlign w:val="center"/>
          </w:tcPr>
          <w:p w14:paraId="2AF81220" w14:textId="2FF4060C" w:rsidR="00C441A0" w:rsidRPr="006A15C0" w:rsidRDefault="00C441A0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A15C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6</w:t>
            </w:r>
          </w:p>
        </w:tc>
        <w:tc>
          <w:tcPr>
            <w:tcW w:w="1094" w:type="dxa"/>
            <w:vAlign w:val="center"/>
          </w:tcPr>
          <w:p w14:paraId="09DC3024" w14:textId="13B33DE4" w:rsidR="00C441A0" w:rsidRPr="006A15C0" w:rsidRDefault="00C441A0" w:rsidP="006A15C0">
            <w:pPr>
              <w:widowControl/>
              <w:spacing w:beforeLines="50" w:before="120" w:afterLines="50" w:after="120"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97 (2.54 - 3.40)</w:t>
            </w:r>
            <w:r w:rsidRPr="006A15C0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34" w:type="dxa"/>
            <w:vAlign w:val="center"/>
          </w:tcPr>
          <w:p w14:paraId="5F2F98BD" w14:textId="60D1B0BC" w:rsidR="00C441A0" w:rsidRPr="006A15C0" w:rsidRDefault="00C441A0" w:rsidP="006A15C0">
            <w:pPr>
              <w:widowControl/>
              <w:spacing w:beforeLines="50" w:before="120" w:afterLines="50" w:after="120" w:line="360" w:lineRule="auto"/>
              <w:jc w:val="center"/>
              <w:rPr>
                <w:rFonts w:asciiTheme="majorBidi" w:eastAsia="宋体" w:hAnsiTheme="majorBidi" w:cstheme="majorBidi"/>
                <w:color w:val="000000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64 (5.39 - 5.90)</w:t>
            </w:r>
            <w:r w:rsidRPr="006A15C0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992" w:type="dxa"/>
            <w:vAlign w:val="center"/>
          </w:tcPr>
          <w:p w14:paraId="593FD637" w14:textId="5BE33BE0" w:rsidR="00C441A0" w:rsidRPr="006A15C0" w:rsidRDefault="00C441A0" w:rsidP="006A15C0">
            <w:pPr>
              <w:widowControl/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A15C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8</w:t>
            </w:r>
          </w:p>
        </w:tc>
        <w:tc>
          <w:tcPr>
            <w:tcW w:w="992" w:type="dxa"/>
            <w:vAlign w:val="center"/>
          </w:tcPr>
          <w:p w14:paraId="16E543EA" w14:textId="195BF1AB" w:rsidR="00C441A0" w:rsidRPr="006A15C0" w:rsidRDefault="00C441A0" w:rsidP="006A15C0">
            <w:pPr>
              <w:widowControl/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A15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49 (1.38 - 1.59)</w:t>
            </w:r>
            <w:r w:rsidRPr="006A15C0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992" w:type="dxa"/>
            <w:vAlign w:val="center"/>
          </w:tcPr>
          <w:p w14:paraId="3DA1C9FF" w14:textId="19EE2A19" w:rsidR="00C441A0" w:rsidRPr="006A15C0" w:rsidRDefault="00C441A0" w:rsidP="006A15C0">
            <w:pPr>
              <w:widowControl/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A15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2.78 (2.66 - 2.91) </w:t>
            </w:r>
            <w:r w:rsidRPr="006A15C0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</w:tr>
      <w:tr w:rsidR="00C441A0" w:rsidRPr="006A15C0" w14:paraId="28AB1858" w14:textId="02CF1960" w:rsidTr="00301338">
        <w:trPr>
          <w:trHeight w:val="1040"/>
          <w:jc w:val="center"/>
        </w:trPr>
        <w:tc>
          <w:tcPr>
            <w:tcW w:w="923" w:type="dxa"/>
            <w:vAlign w:val="center"/>
          </w:tcPr>
          <w:p w14:paraId="5D52F2BF" w14:textId="77777777" w:rsidR="00C441A0" w:rsidRPr="006A15C0" w:rsidRDefault="00C441A0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271" w:type="dxa"/>
            <w:vAlign w:val="center"/>
          </w:tcPr>
          <w:p w14:paraId="5237822C" w14:textId="68E7FE48" w:rsidR="00C441A0" w:rsidRPr="006A15C0" w:rsidRDefault="00C441A0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 w:rsidRPr="006A15C0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Pr="006A15C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4</w:t>
            </w:r>
          </w:p>
        </w:tc>
        <w:tc>
          <w:tcPr>
            <w:tcW w:w="1163" w:type="dxa"/>
            <w:vAlign w:val="center"/>
          </w:tcPr>
          <w:p w14:paraId="3689A455" w14:textId="3017C2F0" w:rsidR="00C441A0" w:rsidRPr="006A15C0" w:rsidRDefault="00C441A0" w:rsidP="006A15C0">
            <w:pPr>
              <w:widowControl/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06 (3.77 - 4.35)</w:t>
            </w:r>
            <w:r w:rsidRPr="006A15C0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035" w:type="dxa"/>
            <w:vAlign w:val="center"/>
          </w:tcPr>
          <w:p w14:paraId="59721C41" w14:textId="77777777" w:rsidR="00C441A0" w:rsidRPr="006A15C0" w:rsidRDefault="00C441A0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04" w:type="dxa"/>
            <w:vAlign w:val="center"/>
          </w:tcPr>
          <w:p w14:paraId="09B2DF7B" w14:textId="4EA12B0F" w:rsidR="00C441A0" w:rsidRPr="006A15C0" w:rsidRDefault="00C441A0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 w:rsidRPr="006A15C0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Pr="006A15C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4</w:t>
            </w:r>
          </w:p>
        </w:tc>
        <w:tc>
          <w:tcPr>
            <w:tcW w:w="1034" w:type="dxa"/>
            <w:vAlign w:val="center"/>
          </w:tcPr>
          <w:p w14:paraId="2E341A72" w14:textId="11AED616" w:rsidR="00C441A0" w:rsidRPr="006A15C0" w:rsidRDefault="00C441A0" w:rsidP="006A15C0">
            <w:pPr>
              <w:widowControl/>
              <w:spacing w:beforeLines="50" w:before="120" w:afterLines="50" w:after="120"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68 (3.47 - 3.89)</w:t>
            </w:r>
          </w:p>
        </w:tc>
        <w:tc>
          <w:tcPr>
            <w:tcW w:w="1178" w:type="dxa"/>
            <w:vAlign w:val="center"/>
          </w:tcPr>
          <w:p w14:paraId="1FE75A10" w14:textId="77777777" w:rsidR="00C441A0" w:rsidRPr="006A15C0" w:rsidRDefault="00C441A0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891" w:type="dxa"/>
            <w:vAlign w:val="center"/>
          </w:tcPr>
          <w:p w14:paraId="0976D8B4" w14:textId="02CEA6E6" w:rsidR="00C441A0" w:rsidRPr="006A15C0" w:rsidRDefault="00C441A0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A15C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 w:rsidRPr="006A15C0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Pr="006A15C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-1999</w:t>
            </w:r>
          </w:p>
        </w:tc>
        <w:tc>
          <w:tcPr>
            <w:tcW w:w="1094" w:type="dxa"/>
            <w:vAlign w:val="center"/>
          </w:tcPr>
          <w:p w14:paraId="2F643068" w14:textId="3E1675AC" w:rsidR="00C441A0" w:rsidRPr="006A15C0" w:rsidRDefault="00C441A0" w:rsidP="006A15C0">
            <w:pPr>
              <w:widowControl/>
              <w:spacing w:beforeLines="50" w:before="120" w:afterLines="50" w:after="120"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74 (2.31 - 7.23)</w:t>
            </w:r>
            <w:r w:rsidRPr="006A15C0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34" w:type="dxa"/>
            <w:vAlign w:val="center"/>
          </w:tcPr>
          <w:p w14:paraId="31A1D668" w14:textId="77777777" w:rsidR="00C441A0" w:rsidRPr="006A15C0" w:rsidRDefault="00C441A0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92" w:type="dxa"/>
            <w:vAlign w:val="center"/>
          </w:tcPr>
          <w:p w14:paraId="7495A5D7" w14:textId="4FF0F1EE" w:rsidR="00C441A0" w:rsidRPr="006A15C0" w:rsidRDefault="00C441A0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 w:rsidRPr="006A15C0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Pr="006A15C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4</w:t>
            </w:r>
          </w:p>
        </w:tc>
        <w:tc>
          <w:tcPr>
            <w:tcW w:w="992" w:type="dxa"/>
            <w:vAlign w:val="center"/>
          </w:tcPr>
          <w:p w14:paraId="4FA7CC13" w14:textId="4475FD1D" w:rsidR="00C441A0" w:rsidRPr="006A15C0" w:rsidRDefault="00C441A0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59 (3.38 - 3.80)</w:t>
            </w:r>
            <w:r w:rsidRPr="006A15C0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992" w:type="dxa"/>
            <w:vAlign w:val="center"/>
          </w:tcPr>
          <w:p w14:paraId="5E0D3444" w14:textId="77777777" w:rsidR="00C441A0" w:rsidRPr="006A15C0" w:rsidRDefault="00C441A0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C441A0" w:rsidRPr="006A15C0" w14:paraId="6E82124D" w14:textId="3B9AFDFB" w:rsidTr="00301338">
        <w:trPr>
          <w:trHeight w:val="1040"/>
          <w:jc w:val="center"/>
        </w:trPr>
        <w:tc>
          <w:tcPr>
            <w:tcW w:w="923" w:type="dxa"/>
            <w:vAlign w:val="center"/>
          </w:tcPr>
          <w:p w14:paraId="46D1A329" w14:textId="77777777" w:rsidR="00C441A0" w:rsidRPr="006A15C0" w:rsidRDefault="00C441A0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271" w:type="dxa"/>
            <w:vAlign w:val="center"/>
          </w:tcPr>
          <w:p w14:paraId="736D48C3" w14:textId="6A64EC91" w:rsidR="00C441A0" w:rsidRPr="006A15C0" w:rsidRDefault="00C441A0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4-2007</w:t>
            </w:r>
          </w:p>
        </w:tc>
        <w:tc>
          <w:tcPr>
            <w:tcW w:w="1163" w:type="dxa"/>
            <w:vAlign w:val="center"/>
          </w:tcPr>
          <w:p w14:paraId="428D5E1F" w14:textId="41A92BA5" w:rsidR="00C441A0" w:rsidRPr="006A15C0" w:rsidRDefault="00C441A0" w:rsidP="006A15C0">
            <w:pPr>
              <w:widowControl/>
              <w:spacing w:beforeLines="50" w:before="120" w:afterLines="50" w:after="120"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5 (0.03 - 2.48)</w:t>
            </w:r>
            <w:r w:rsidRPr="006A15C0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035" w:type="dxa"/>
            <w:vAlign w:val="center"/>
          </w:tcPr>
          <w:p w14:paraId="446099B6" w14:textId="77777777" w:rsidR="00C441A0" w:rsidRPr="006A15C0" w:rsidRDefault="00C441A0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04" w:type="dxa"/>
            <w:vAlign w:val="center"/>
          </w:tcPr>
          <w:p w14:paraId="48F5BBC6" w14:textId="7B8B2C67" w:rsidR="00C441A0" w:rsidRPr="006A15C0" w:rsidRDefault="00C441A0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A15C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4-2007</w:t>
            </w:r>
          </w:p>
        </w:tc>
        <w:tc>
          <w:tcPr>
            <w:tcW w:w="1034" w:type="dxa"/>
            <w:vAlign w:val="center"/>
          </w:tcPr>
          <w:p w14:paraId="163180E9" w14:textId="722E9DB1" w:rsidR="00C441A0" w:rsidRPr="006A15C0" w:rsidRDefault="00C441A0" w:rsidP="006A15C0">
            <w:pPr>
              <w:widowControl/>
              <w:spacing w:beforeLines="50" w:before="120" w:afterLines="50" w:after="120"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9 (0.69 - 2.49)</w:t>
            </w:r>
          </w:p>
        </w:tc>
        <w:tc>
          <w:tcPr>
            <w:tcW w:w="1178" w:type="dxa"/>
            <w:vAlign w:val="center"/>
          </w:tcPr>
          <w:p w14:paraId="042B264B" w14:textId="77777777" w:rsidR="00C441A0" w:rsidRPr="006A15C0" w:rsidRDefault="00C441A0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891" w:type="dxa"/>
            <w:vAlign w:val="center"/>
          </w:tcPr>
          <w:p w14:paraId="0668AED7" w14:textId="18F10F32" w:rsidR="00C441A0" w:rsidRPr="006A15C0" w:rsidRDefault="00C441A0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A15C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9-2012</w:t>
            </w:r>
          </w:p>
        </w:tc>
        <w:tc>
          <w:tcPr>
            <w:tcW w:w="1094" w:type="dxa"/>
            <w:vAlign w:val="center"/>
          </w:tcPr>
          <w:p w14:paraId="79082C4B" w14:textId="53F5528A" w:rsidR="00C441A0" w:rsidRPr="006A15C0" w:rsidRDefault="00C441A0" w:rsidP="006A15C0">
            <w:pPr>
              <w:widowControl/>
              <w:spacing w:beforeLines="50" w:before="120" w:afterLines="50" w:after="120"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04 (6.90 - 7.19)</w:t>
            </w:r>
            <w:r w:rsidRPr="006A15C0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34" w:type="dxa"/>
            <w:vAlign w:val="center"/>
          </w:tcPr>
          <w:p w14:paraId="4998304F" w14:textId="77777777" w:rsidR="00C441A0" w:rsidRPr="006A15C0" w:rsidRDefault="00C441A0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92" w:type="dxa"/>
            <w:vAlign w:val="center"/>
          </w:tcPr>
          <w:p w14:paraId="510E6E6F" w14:textId="266D117F" w:rsidR="00C441A0" w:rsidRPr="006A15C0" w:rsidRDefault="00C441A0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4-2007</w:t>
            </w:r>
          </w:p>
        </w:tc>
        <w:tc>
          <w:tcPr>
            <w:tcW w:w="992" w:type="dxa"/>
            <w:vAlign w:val="center"/>
          </w:tcPr>
          <w:p w14:paraId="66EE8650" w14:textId="1B169BDD" w:rsidR="00C441A0" w:rsidRPr="006A15C0" w:rsidRDefault="00C441A0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44 (0.55 - 2.34)</w:t>
            </w:r>
            <w:r w:rsidRPr="006A15C0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992" w:type="dxa"/>
            <w:vAlign w:val="center"/>
          </w:tcPr>
          <w:p w14:paraId="440E5888" w14:textId="77777777" w:rsidR="00C441A0" w:rsidRPr="006A15C0" w:rsidRDefault="00C441A0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C441A0" w:rsidRPr="006A15C0" w14:paraId="29420B2C" w14:textId="756724C8" w:rsidTr="00301338">
        <w:trPr>
          <w:trHeight w:val="1040"/>
          <w:jc w:val="center"/>
        </w:trPr>
        <w:tc>
          <w:tcPr>
            <w:tcW w:w="923" w:type="dxa"/>
            <w:vAlign w:val="center"/>
          </w:tcPr>
          <w:p w14:paraId="0F04F861" w14:textId="77777777" w:rsidR="00C441A0" w:rsidRPr="006A15C0" w:rsidRDefault="00C441A0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271" w:type="dxa"/>
            <w:vAlign w:val="center"/>
          </w:tcPr>
          <w:p w14:paraId="4CB96400" w14:textId="3CD45CCE" w:rsidR="00C441A0" w:rsidRPr="006A15C0" w:rsidRDefault="00C441A0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7-201</w:t>
            </w:r>
            <w:r w:rsidRPr="006A15C0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63" w:type="dxa"/>
            <w:vAlign w:val="center"/>
          </w:tcPr>
          <w:p w14:paraId="7F3E27C4" w14:textId="10A2B1F2" w:rsidR="00C441A0" w:rsidRPr="006A15C0" w:rsidRDefault="00C441A0" w:rsidP="006A15C0">
            <w:pPr>
              <w:widowControl/>
              <w:spacing w:beforeLines="50" w:before="120" w:afterLines="50" w:after="120"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48 (3.85 - 5.12)</w:t>
            </w:r>
            <w:r w:rsidRPr="006A15C0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035" w:type="dxa"/>
            <w:vAlign w:val="center"/>
          </w:tcPr>
          <w:p w14:paraId="0E888D42" w14:textId="77777777" w:rsidR="00C441A0" w:rsidRPr="006A15C0" w:rsidRDefault="00C441A0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04" w:type="dxa"/>
            <w:vAlign w:val="center"/>
          </w:tcPr>
          <w:p w14:paraId="279FC49E" w14:textId="4149FDC9" w:rsidR="00C441A0" w:rsidRPr="006A15C0" w:rsidRDefault="00C441A0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7-201</w:t>
            </w:r>
            <w:r w:rsidRPr="006A15C0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34" w:type="dxa"/>
            <w:vAlign w:val="center"/>
          </w:tcPr>
          <w:p w14:paraId="3746983F" w14:textId="0775358C" w:rsidR="00C441A0" w:rsidRPr="006A15C0" w:rsidRDefault="00C441A0" w:rsidP="006A15C0">
            <w:pPr>
              <w:widowControl/>
              <w:spacing w:beforeLines="50" w:before="120" w:afterLines="50" w:after="120"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55 (4.09 - 5.02)</w:t>
            </w:r>
          </w:p>
        </w:tc>
        <w:tc>
          <w:tcPr>
            <w:tcW w:w="1178" w:type="dxa"/>
            <w:vAlign w:val="center"/>
          </w:tcPr>
          <w:p w14:paraId="2A4B813B" w14:textId="77777777" w:rsidR="00C441A0" w:rsidRPr="006A15C0" w:rsidRDefault="00C441A0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891" w:type="dxa"/>
            <w:vAlign w:val="center"/>
          </w:tcPr>
          <w:p w14:paraId="2DA96DD5" w14:textId="028541C1" w:rsidR="00C441A0" w:rsidRPr="006A15C0" w:rsidRDefault="00C441A0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A15C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2-20</w:t>
            </w:r>
            <w:r w:rsidRPr="006A15C0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6A15C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</w:t>
            </w:r>
          </w:p>
        </w:tc>
        <w:tc>
          <w:tcPr>
            <w:tcW w:w="1094" w:type="dxa"/>
            <w:vAlign w:val="center"/>
          </w:tcPr>
          <w:p w14:paraId="57E73D19" w14:textId="26555D5B" w:rsidR="00C441A0" w:rsidRPr="006A15C0" w:rsidRDefault="00C441A0" w:rsidP="006A15C0">
            <w:pPr>
              <w:widowControl/>
              <w:spacing w:beforeLines="50" w:before="120" w:afterLines="50" w:after="120"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74 (5.52 - 5.97)</w:t>
            </w:r>
            <w:r w:rsidRPr="006A15C0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34" w:type="dxa"/>
            <w:vAlign w:val="center"/>
          </w:tcPr>
          <w:p w14:paraId="5D1FD52D" w14:textId="77777777" w:rsidR="00C441A0" w:rsidRPr="006A15C0" w:rsidRDefault="00C441A0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92" w:type="dxa"/>
            <w:vAlign w:val="center"/>
          </w:tcPr>
          <w:p w14:paraId="3439D5BB" w14:textId="0FFACE67" w:rsidR="00C441A0" w:rsidRPr="006A15C0" w:rsidRDefault="00C441A0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7-201</w:t>
            </w:r>
            <w:r w:rsidRPr="006A15C0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92" w:type="dxa"/>
            <w:vAlign w:val="center"/>
          </w:tcPr>
          <w:p w14:paraId="07A15E6C" w14:textId="63179E18" w:rsidR="00C441A0" w:rsidRPr="006A15C0" w:rsidRDefault="00C441A0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44 (3.99 - 4.90)</w:t>
            </w:r>
            <w:r w:rsidRPr="006A15C0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992" w:type="dxa"/>
            <w:vAlign w:val="center"/>
          </w:tcPr>
          <w:p w14:paraId="10FB0286" w14:textId="77777777" w:rsidR="00C441A0" w:rsidRPr="006A15C0" w:rsidRDefault="00C441A0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C441A0" w:rsidRPr="006A15C0" w14:paraId="35A87ACD" w14:textId="089C7785" w:rsidTr="002A626A">
        <w:trPr>
          <w:trHeight w:val="1040"/>
          <w:jc w:val="center"/>
        </w:trPr>
        <w:tc>
          <w:tcPr>
            <w:tcW w:w="923" w:type="dxa"/>
            <w:vAlign w:val="center"/>
          </w:tcPr>
          <w:p w14:paraId="65B35912" w14:textId="77777777" w:rsidR="00C441A0" w:rsidRPr="006A15C0" w:rsidRDefault="00C441A0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271" w:type="dxa"/>
            <w:vAlign w:val="center"/>
          </w:tcPr>
          <w:p w14:paraId="2C6CE952" w14:textId="39F9146B" w:rsidR="00C441A0" w:rsidRPr="006A15C0" w:rsidRDefault="00C441A0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</w:t>
            </w:r>
            <w:r w:rsidRPr="006A15C0">
              <w:rPr>
                <w:rFonts w:asciiTheme="majorBidi" w:hAnsiTheme="majorBidi" w:cstheme="majorBidi"/>
                <w:sz w:val="24"/>
                <w:szCs w:val="24"/>
              </w:rPr>
              <w:t>1-</w:t>
            </w:r>
            <w:r w:rsidRPr="006A15C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</w:t>
            </w:r>
            <w:r w:rsidRPr="006A15C0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63" w:type="dxa"/>
            <w:vAlign w:val="center"/>
          </w:tcPr>
          <w:p w14:paraId="693FCA33" w14:textId="7F5ABB12" w:rsidR="00C441A0" w:rsidRPr="006A15C0" w:rsidRDefault="00C441A0" w:rsidP="006A15C0">
            <w:pPr>
              <w:widowControl/>
              <w:spacing w:beforeLines="50" w:before="120" w:afterLines="50" w:after="120"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12 (0.89 - 3.36)</w:t>
            </w:r>
            <w:r w:rsidRPr="006A15C0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035" w:type="dxa"/>
            <w:vAlign w:val="center"/>
          </w:tcPr>
          <w:p w14:paraId="4F3CF772" w14:textId="77777777" w:rsidR="00C441A0" w:rsidRPr="006A15C0" w:rsidRDefault="00C441A0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04" w:type="dxa"/>
            <w:vAlign w:val="center"/>
          </w:tcPr>
          <w:p w14:paraId="70ED9FFC" w14:textId="7B8205B5" w:rsidR="00C441A0" w:rsidRPr="006A15C0" w:rsidRDefault="00C441A0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</w:t>
            </w:r>
            <w:r w:rsidRPr="006A15C0">
              <w:rPr>
                <w:rFonts w:asciiTheme="majorBidi" w:hAnsiTheme="majorBidi" w:cstheme="majorBidi"/>
                <w:sz w:val="24"/>
                <w:szCs w:val="24"/>
              </w:rPr>
              <w:t>1-</w:t>
            </w:r>
            <w:r w:rsidRPr="006A15C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</w:t>
            </w:r>
            <w:r w:rsidRPr="006A15C0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034" w:type="dxa"/>
            <w:vAlign w:val="center"/>
          </w:tcPr>
          <w:p w14:paraId="671F8300" w14:textId="66769AB6" w:rsidR="00C441A0" w:rsidRPr="006A15C0" w:rsidRDefault="00C441A0" w:rsidP="006A15C0">
            <w:pPr>
              <w:widowControl/>
              <w:spacing w:beforeLines="50" w:before="120" w:afterLines="50" w:after="120"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63 (2.20 - 3.07)</w:t>
            </w:r>
          </w:p>
        </w:tc>
        <w:tc>
          <w:tcPr>
            <w:tcW w:w="1178" w:type="dxa"/>
            <w:vAlign w:val="center"/>
          </w:tcPr>
          <w:p w14:paraId="3EF18BF7" w14:textId="77777777" w:rsidR="00C441A0" w:rsidRPr="006A15C0" w:rsidRDefault="00C441A0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891" w:type="dxa"/>
            <w:vAlign w:val="center"/>
          </w:tcPr>
          <w:p w14:paraId="53934AF6" w14:textId="72E0BB91" w:rsidR="00C441A0" w:rsidRPr="006A15C0" w:rsidRDefault="00C441A0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094" w:type="dxa"/>
            <w:vAlign w:val="center"/>
          </w:tcPr>
          <w:p w14:paraId="54AF9D1A" w14:textId="7F4D0FAA" w:rsidR="00C441A0" w:rsidRPr="006A15C0" w:rsidRDefault="00C441A0" w:rsidP="006A15C0">
            <w:pPr>
              <w:widowControl/>
              <w:spacing w:beforeLines="50" w:before="120" w:afterLines="50" w:after="120"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134" w:type="dxa"/>
            <w:vAlign w:val="center"/>
          </w:tcPr>
          <w:p w14:paraId="702AD133" w14:textId="77777777" w:rsidR="00C441A0" w:rsidRPr="006A15C0" w:rsidRDefault="00C441A0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92" w:type="dxa"/>
            <w:vAlign w:val="center"/>
          </w:tcPr>
          <w:p w14:paraId="270EF164" w14:textId="0A9D4D8C" w:rsidR="00C441A0" w:rsidRPr="006A15C0" w:rsidRDefault="00C441A0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</w:t>
            </w:r>
            <w:r w:rsidRPr="006A15C0">
              <w:rPr>
                <w:rFonts w:asciiTheme="majorBidi" w:hAnsiTheme="majorBidi" w:cstheme="majorBidi"/>
                <w:sz w:val="24"/>
                <w:szCs w:val="24"/>
              </w:rPr>
              <w:t>1-</w:t>
            </w:r>
            <w:r w:rsidRPr="006A15C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</w:t>
            </w:r>
            <w:r w:rsidRPr="006A15C0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992" w:type="dxa"/>
            <w:vAlign w:val="center"/>
          </w:tcPr>
          <w:p w14:paraId="7E84D438" w14:textId="041B4AE1" w:rsidR="00C441A0" w:rsidRPr="006A15C0" w:rsidRDefault="00C441A0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52 (2.09 - 2.96)</w:t>
            </w:r>
            <w:r w:rsidRPr="006A15C0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992" w:type="dxa"/>
            <w:vAlign w:val="center"/>
          </w:tcPr>
          <w:p w14:paraId="75A1DC90" w14:textId="77777777" w:rsidR="00C441A0" w:rsidRPr="006A15C0" w:rsidRDefault="00C441A0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C441A0" w:rsidRPr="006A15C0" w14:paraId="1E71883F" w14:textId="77777777" w:rsidTr="00301338">
        <w:trPr>
          <w:trHeight w:val="1040"/>
          <w:jc w:val="center"/>
        </w:trPr>
        <w:tc>
          <w:tcPr>
            <w:tcW w:w="923" w:type="dxa"/>
            <w:tcBorders>
              <w:bottom w:val="single" w:sz="4" w:space="0" w:color="auto"/>
            </w:tcBorders>
            <w:vAlign w:val="center"/>
          </w:tcPr>
          <w:p w14:paraId="6508F019" w14:textId="77777777" w:rsidR="00C441A0" w:rsidRPr="006A15C0" w:rsidRDefault="00C441A0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14:paraId="22EFD210" w14:textId="23910E96" w:rsidR="00C441A0" w:rsidRPr="006A15C0" w:rsidRDefault="00C441A0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</w:t>
            </w:r>
            <w:r w:rsidRPr="006A15C0">
              <w:rPr>
                <w:rFonts w:asciiTheme="majorBidi" w:hAnsiTheme="majorBidi" w:cstheme="majorBidi"/>
                <w:sz w:val="24"/>
                <w:szCs w:val="24"/>
              </w:rPr>
              <w:t>4-</w:t>
            </w:r>
            <w:r w:rsidRPr="006A15C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21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vAlign w:val="center"/>
          </w:tcPr>
          <w:p w14:paraId="655A87A0" w14:textId="4197FEBC" w:rsidR="00C441A0" w:rsidRPr="006A15C0" w:rsidRDefault="00C441A0" w:rsidP="006A15C0">
            <w:pPr>
              <w:widowControl/>
              <w:spacing w:beforeLines="50" w:before="120" w:afterLines="50" w:after="120" w:line="360" w:lineRule="auto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A15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29 (3.12 - 3.46)</w:t>
            </w:r>
            <w:r w:rsidRPr="006A15C0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vAlign w:val="center"/>
          </w:tcPr>
          <w:p w14:paraId="5D1200D5" w14:textId="77777777" w:rsidR="00C441A0" w:rsidRPr="006A15C0" w:rsidRDefault="00C441A0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04" w:type="dxa"/>
            <w:tcBorders>
              <w:bottom w:val="single" w:sz="4" w:space="0" w:color="auto"/>
            </w:tcBorders>
            <w:vAlign w:val="center"/>
          </w:tcPr>
          <w:p w14:paraId="16B6C0F3" w14:textId="1F64F5E8" w:rsidR="00C441A0" w:rsidRPr="006A15C0" w:rsidRDefault="00C441A0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</w:t>
            </w:r>
            <w:r w:rsidRPr="006A15C0">
              <w:rPr>
                <w:rFonts w:asciiTheme="majorBidi" w:hAnsiTheme="majorBidi" w:cstheme="majorBidi"/>
                <w:sz w:val="24"/>
                <w:szCs w:val="24"/>
              </w:rPr>
              <w:t>5-</w:t>
            </w:r>
            <w:r w:rsidRPr="006A15C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21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vAlign w:val="center"/>
          </w:tcPr>
          <w:p w14:paraId="7C14EE62" w14:textId="6F1A32B3" w:rsidR="00C441A0" w:rsidRPr="006A15C0" w:rsidRDefault="00C441A0" w:rsidP="006A15C0">
            <w:pPr>
              <w:widowControl/>
              <w:spacing w:beforeLines="50" w:before="120" w:afterLines="50" w:after="120" w:line="360" w:lineRule="auto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A15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58 (3.42 - 3.74)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vAlign w:val="center"/>
          </w:tcPr>
          <w:p w14:paraId="4A0A2A13" w14:textId="77777777" w:rsidR="00C441A0" w:rsidRPr="006A15C0" w:rsidRDefault="00C441A0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891" w:type="dxa"/>
            <w:tcBorders>
              <w:bottom w:val="single" w:sz="4" w:space="0" w:color="auto"/>
            </w:tcBorders>
            <w:vAlign w:val="center"/>
          </w:tcPr>
          <w:p w14:paraId="02FCFA24" w14:textId="3C49782F" w:rsidR="00C441A0" w:rsidRPr="006A15C0" w:rsidRDefault="00C441A0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094" w:type="dxa"/>
            <w:tcBorders>
              <w:bottom w:val="single" w:sz="4" w:space="0" w:color="auto"/>
            </w:tcBorders>
            <w:vAlign w:val="center"/>
          </w:tcPr>
          <w:p w14:paraId="3E14E562" w14:textId="4A5EFBF2" w:rsidR="00C441A0" w:rsidRPr="006A15C0" w:rsidRDefault="00C441A0" w:rsidP="006A15C0">
            <w:pPr>
              <w:widowControl/>
              <w:spacing w:beforeLines="50" w:before="120" w:afterLines="50" w:after="120" w:line="360" w:lineRule="auto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2B0C42F" w14:textId="77777777" w:rsidR="00C441A0" w:rsidRPr="006A15C0" w:rsidRDefault="00C441A0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26318EB" w14:textId="4FB4A46A" w:rsidR="00C441A0" w:rsidRPr="006A15C0" w:rsidRDefault="00C441A0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A15C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</w:t>
            </w:r>
            <w:r w:rsidRPr="006A15C0">
              <w:rPr>
                <w:rFonts w:asciiTheme="majorBidi" w:hAnsiTheme="majorBidi" w:cstheme="majorBidi"/>
                <w:sz w:val="24"/>
                <w:szCs w:val="24"/>
              </w:rPr>
              <w:t>5-</w:t>
            </w:r>
            <w:r w:rsidRPr="006A15C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2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EBF9AAD" w14:textId="72DA948C" w:rsidR="00C441A0" w:rsidRPr="006A15C0" w:rsidRDefault="00C441A0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A15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47 (3.31 - 3.63)</w:t>
            </w:r>
            <w:r w:rsidRPr="006A15C0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79DDE9A" w14:textId="77777777" w:rsidR="00C441A0" w:rsidRPr="006A15C0" w:rsidRDefault="00C441A0" w:rsidP="006A15C0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</w:tbl>
    <w:p w14:paraId="29463EF0" w14:textId="1DBA1C79" w:rsidR="00DA6E31" w:rsidRPr="006A15C0" w:rsidRDefault="00EF1964" w:rsidP="00D6733F">
      <w:pPr>
        <w:spacing w:beforeLines="50" w:before="120" w:afterLines="50" w:after="120" w:line="360" w:lineRule="auto"/>
        <w:rPr>
          <w:rFonts w:asciiTheme="majorBidi" w:hAnsiTheme="majorBidi" w:cstheme="majorBidi"/>
          <w:sz w:val="24"/>
          <w:szCs w:val="24"/>
        </w:rPr>
      </w:pPr>
      <w:r w:rsidRPr="006A15C0">
        <w:rPr>
          <w:rFonts w:asciiTheme="majorBidi" w:hAnsiTheme="majorBidi" w:cstheme="majorBidi"/>
          <w:sz w:val="24"/>
          <w:szCs w:val="24"/>
        </w:rPr>
        <w:t xml:space="preserve">AAPC, average annual percent change presented for full period; APC, annual percent change; CI, confidence interval. </w:t>
      </w:r>
      <w:r w:rsidR="00A77146" w:rsidRPr="006A15C0">
        <w:rPr>
          <w:rFonts w:asciiTheme="majorBidi" w:hAnsiTheme="majorBidi" w:cstheme="majorBidi"/>
          <w:sz w:val="24"/>
          <w:szCs w:val="24"/>
        </w:rPr>
        <w:t xml:space="preserve">CRC, </w:t>
      </w:r>
      <w:r w:rsidR="00D6733F" w:rsidRPr="00D6733F">
        <w:rPr>
          <w:rFonts w:asciiTheme="majorBidi" w:hAnsiTheme="majorBidi" w:cstheme="majorBidi"/>
          <w:sz w:val="24"/>
          <w:szCs w:val="24"/>
        </w:rPr>
        <w:t>colorectal cancer</w:t>
      </w:r>
      <w:r w:rsidR="00A77146" w:rsidRPr="006A15C0">
        <w:rPr>
          <w:rFonts w:asciiTheme="majorBidi" w:hAnsiTheme="majorBidi" w:cstheme="majorBidi"/>
          <w:sz w:val="24"/>
          <w:szCs w:val="24"/>
        </w:rPr>
        <w:t xml:space="preserve">; BMI, body mass index; </w:t>
      </w:r>
      <w:r w:rsidRPr="006A15C0">
        <w:rPr>
          <w:rFonts w:asciiTheme="majorBidi" w:hAnsiTheme="majorBidi" w:cstheme="majorBidi"/>
          <w:sz w:val="24"/>
          <w:szCs w:val="24"/>
          <w:vertAlign w:val="superscript"/>
        </w:rPr>
        <w:t>*</w:t>
      </w:r>
      <w:r w:rsidRPr="006A15C0">
        <w:rPr>
          <w:rFonts w:asciiTheme="majorBidi" w:hAnsiTheme="majorBidi" w:cstheme="majorBidi"/>
          <w:sz w:val="24"/>
          <w:szCs w:val="24"/>
        </w:rPr>
        <w:t xml:space="preserve">, </w:t>
      </w:r>
      <w:r w:rsidRPr="00882718">
        <w:rPr>
          <w:rFonts w:asciiTheme="majorBidi" w:hAnsiTheme="majorBidi" w:cstheme="majorBidi"/>
          <w:i/>
          <w:iCs/>
          <w:sz w:val="24"/>
          <w:szCs w:val="24"/>
        </w:rPr>
        <w:t>P</w:t>
      </w:r>
      <w:r w:rsidRPr="006A15C0">
        <w:rPr>
          <w:rFonts w:asciiTheme="majorBidi" w:hAnsiTheme="majorBidi" w:cstheme="majorBidi"/>
          <w:sz w:val="24"/>
          <w:szCs w:val="24"/>
        </w:rPr>
        <w:t>&lt;0.05</w:t>
      </w:r>
      <w:bookmarkEnd w:id="0"/>
      <w:r w:rsidR="006D46B5" w:rsidRPr="006A15C0">
        <w:rPr>
          <w:rFonts w:asciiTheme="majorBidi" w:hAnsiTheme="majorBidi" w:cstheme="majorBidi"/>
          <w:sz w:val="24"/>
          <w:szCs w:val="24"/>
        </w:rPr>
        <w:t>.</w:t>
      </w:r>
    </w:p>
    <w:sectPr w:rsidR="00DA6E31" w:rsidRPr="006A15C0" w:rsidSect="00985DAC">
      <w:pgSz w:w="16840" w:h="11907" w:orient="landscape" w:code="9"/>
      <w:pgMar w:top="1797" w:right="1440" w:bottom="1797" w:left="1440" w:header="720" w:footer="72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4B664A" w14:textId="77777777" w:rsidR="0060316B" w:rsidRDefault="0060316B" w:rsidP="00771845">
      <w:pPr>
        <w:rPr>
          <w:rFonts w:hint="eastAsia"/>
        </w:rPr>
      </w:pPr>
      <w:r>
        <w:separator/>
      </w:r>
    </w:p>
  </w:endnote>
  <w:endnote w:type="continuationSeparator" w:id="0">
    <w:p w14:paraId="0A35FC56" w14:textId="77777777" w:rsidR="0060316B" w:rsidRDefault="0060316B" w:rsidP="0077184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5742FF" w14:textId="77777777" w:rsidR="0060316B" w:rsidRDefault="0060316B" w:rsidP="00771845">
      <w:pPr>
        <w:rPr>
          <w:rFonts w:hint="eastAsia"/>
        </w:rPr>
      </w:pPr>
      <w:r>
        <w:separator/>
      </w:r>
    </w:p>
  </w:footnote>
  <w:footnote w:type="continuationSeparator" w:id="0">
    <w:p w14:paraId="0CFB7682" w14:textId="77777777" w:rsidR="0060316B" w:rsidRDefault="0060316B" w:rsidP="0077184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HorizontalSpacing w:val="105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U3OTg1NzUxZDI3ZjgxMDc5Y2JjNmFmYmFkNGJhYzUifQ=="/>
  </w:docVars>
  <w:rsids>
    <w:rsidRoot w:val="005F423B"/>
    <w:rsid w:val="000243A7"/>
    <w:rsid w:val="00024927"/>
    <w:rsid w:val="00030C47"/>
    <w:rsid w:val="00047250"/>
    <w:rsid w:val="000629D4"/>
    <w:rsid w:val="00064260"/>
    <w:rsid w:val="00071B47"/>
    <w:rsid w:val="00074B7C"/>
    <w:rsid w:val="000B480F"/>
    <w:rsid w:val="000D2D5A"/>
    <w:rsid w:val="000D3B3B"/>
    <w:rsid w:val="00100DA1"/>
    <w:rsid w:val="00104E10"/>
    <w:rsid w:val="00105FEC"/>
    <w:rsid w:val="00172FDC"/>
    <w:rsid w:val="001E150A"/>
    <w:rsid w:val="001E2C71"/>
    <w:rsid w:val="001E3878"/>
    <w:rsid w:val="001F06E6"/>
    <w:rsid w:val="001F4E11"/>
    <w:rsid w:val="0021517E"/>
    <w:rsid w:val="002167FC"/>
    <w:rsid w:val="00233EEA"/>
    <w:rsid w:val="002402E6"/>
    <w:rsid w:val="00246544"/>
    <w:rsid w:val="002657CD"/>
    <w:rsid w:val="002713A1"/>
    <w:rsid w:val="00273DA9"/>
    <w:rsid w:val="002A1BAD"/>
    <w:rsid w:val="002A626A"/>
    <w:rsid w:val="002B45DA"/>
    <w:rsid w:val="00301338"/>
    <w:rsid w:val="0030293F"/>
    <w:rsid w:val="00305B63"/>
    <w:rsid w:val="00325D97"/>
    <w:rsid w:val="00330CD7"/>
    <w:rsid w:val="0033294C"/>
    <w:rsid w:val="00345A74"/>
    <w:rsid w:val="00347D01"/>
    <w:rsid w:val="00351044"/>
    <w:rsid w:val="00360FD6"/>
    <w:rsid w:val="0037647F"/>
    <w:rsid w:val="003979D6"/>
    <w:rsid w:val="003A1C02"/>
    <w:rsid w:val="003E45DF"/>
    <w:rsid w:val="003F1194"/>
    <w:rsid w:val="003F2F01"/>
    <w:rsid w:val="003F45CF"/>
    <w:rsid w:val="00411DE4"/>
    <w:rsid w:val="00414017"/>
    <w:rsid w:val="00460A11"/>
    <w:rsid w:val="0046746F"/>
    <w:rsid w:val="004817FA"/>
    <w:rsid w:val="004F2360"/>
    <w:rsid w:val="00504EBF"/>
    <w:rsid w:val="00514586"/>
    <w:rsid w:val="0056657D"/>
    <w:rsid w:val="00567740"/>
    <w:rsid w:val="00597923"/>
    <w:rsid w:val="005B1039"/>
    <w:rsid w:val="005B5000"/>
    <w:rsid w:val="005D3BE6"/>
    <w:rsid w:val="005D73F1"/>
    <w:rsid w:val="005F423B"/>
    <w:rsid w:val="005F55B7"/>
    <w:rsid w:val="0060316B"/>
    <w:rsid w:val="00615EF7"/>
    <w:rsid w:val="006367C0"/>
    <w:rsid w:val="0065097F"/>
    <w:rsid w:val="00667D6D"/>
    <w:rsid w:val="006A15C0"/>
    <w:rsid w:val="006C2948"/>
    <w:rsid w:val="006D189B"/>
    <w:rsid w:val="006D46B5"/>
    <w:rsid w:val="00741854"/>
    <w:rsid w:val="00771845"/>
    <w:rsid w:val="0079459D"/>
    <w:rsid w:val="00794C6C"/>
    <w:rsid w:val="007A7D6D"/>
    <w:rsid w:val="007B4F5E"/>
    <w:rsid w:val="007D6F98"/>
    <w:rsid w:val="007E4253"/>
    <w:rsid w:val="00814EE4"/>
    <w:rsid w:val="008475B4"/>
    <w:rsid w:val="00882718"/>
    <w:rsid w:val="008C1C97"/>
    <w:rsid w:val="008C3A76"/>
    <w:rsid w:val="008F17CB"/>
    <w:rsid w:val="00913D2F"/>
    <w:rsid w:val="00943C87"/>
    <w:rsid w:val="00952285"/>
    <w:rsid w:val="00980CC4"/>
    <w:rsid w:val="00985DAC"/>
    <w:rsid w:val="009B0BC3"/>
    <w:rsid w:val="009C4B93"/>
    <w:rsid w:val="009D6253"/>
    <w:rsid w:val="00A732BE"/>
    <w:rsid w:val="00A77146"/>
    <w:rsid w:val="00A9037E"/>
    <w:rsid w:val="00AA6460"/>
    <w:rsid w:val="00AA732D"/>
    <w:rsid w:val="00B06D27"/>
    <w:rsid w:val="00B222CA"/>
    <w:rsid w:val="00B24255"/>
    <w:rsid w:val="00B50B7F"/>
    <w:rsid w:val="00B95B2E"/>
    <w:rsid w:val="00BB0B1A"/>
    <w:rsid w:val="00C135AF"/>
    <w:rsid w:val="00C26E02"/>
    <w:rsid w:val="00C37045"/>
    <w:rsid w:val="00C441A0"/>
    <w:rsid w:val="00C5100F"/>
    <w:rsid w:val="00C52D67"/>
    <w:rsid w:val="00C76909"/>
    <w:rsid w:val="00C9167D"/>
    <w:rsid w:val="00CB759E"/>
    <w:rsid w:val="00CD0EA6"/>
    <w:rsid w:val="00CE62D5"/>
    <w:rsid w:val="00CF51E7"/>
    <w:rsid w:val="00D24C29"/>
    <w:rsid w:val="00D601C1"/>
    <w:rsid w:val="00D64CC1"/>
    <w:rsid w:val="00D6733F"/>
    <w:rsid w:val="00D816EA"/>
    <w:rsid w:val="00D81744"/>
    <w:rsid w:val="00D93A5E"/>
    <w:rsid w:val="00DA6E31"/>
    <w:rsid w:val="00DC0B32"/>
    <w:rsid w:val="00DD14CB"/>
    <w:rsid w:val="00DF770F"/>
    <w:rsid w:val="00E43B65"/>
    <w:rsid w:val="00E829F9"/>
    <w:rsid w:val="00E929DB"/>
    <w:rsid w:val="00EB402A"/>
    <w:rsid w:val="00EB4CFE"/>
    <w:rsid w:val="00EC2322"/>
    <w:rsid w:val="00EF1964"/>
    <w:rsid w:val="00F00DC9"/>
    <w:rsid w:val="00F30687"/>
    <w:rsid w:val="00F51279"/>
    <w:rsid w:val="00F673A4"/>
    <w:rsid w:val="00F73D0C"/>
    <w:rsid w:val="00FB11B2"/>
    <w:rsid w:val="00FB57BF"/>
    <w:rsid w:val="00FF39D6"/>
    <w:rsid w:val="01BC2C08"/>
    <w:rsid w:val="1E396C3F"/>
    <w:rsid w:val="2BB6591F"/>
    <w:rsid w:val="2EAC3E40"/>
    <w:rsid w:val="2EB81BFC"/>
    <w:rsid w:val="37A6507C"/>
    <w:rsid w:val="3A0D7635"/>
    <w:rsid w:val="40954700"/>
    <w:rsid w:val="756C1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F5C6E9"/>
  <w15:docId w15:val="{9F73ECFB-7AF3-4C4C-B96E-4DFC9D03EA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7184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71845"/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paragraph" w:styleId="a6">
    <w:name w:val="footer"/>
    <w:basedOn w:val="a"/>
    <w:link w:val="a7"/>
    <w:uiPriority w:val="99"/>
    <w:unhideWhenUsed/>
    <w:rsid w:val="007718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71845"/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41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7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7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9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44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9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5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35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6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23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02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7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7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6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16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5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0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5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2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1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2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72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8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2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2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9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0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0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0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9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8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35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36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94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87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85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0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7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32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46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5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4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8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7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0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0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56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20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26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75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9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5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2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1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74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5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0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5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5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7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47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0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57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6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3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87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9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3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8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9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8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95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7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0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1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64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9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6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4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4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5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2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9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0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E6F049-D8AB-423F-9731-BBE104FF23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6</TotalTime>
  <Pages>4</Pages>
  <Words>469</Words>
  <Characters>2678</Characters>
  <Application>Microsoft Office Word</Application>
  <DocSecurity>0</DocSecurity>
  <Lines>22</Lines>
  <Paragraphs>6</Paragraphs>
  <ScaleCrop>false</ScaleCrop>
  <Company/>
  <LinksUpToDate>false</LinksUpToDate>
  <CharactersWithSpaces>3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wei Zhan</dc:creator>
  <cp:lastModifiedBy>Zhouwei Zhan</cp:lastModifiedBy>
  <cp:revision>108</cp:revision>
  <dcterms:created xsi:type="dcterms:W3CDTF">2024-06-12T02:16:00Z</dcterms:created>
  <dcterms:modified xsi:type="dcterms:W3CDTF">2025-04-17T1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3DD5F2744729450490DD817117A1708D_13</vt:lpwstr>
  </property>
</Properties>
</file>